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847409" w14:textId="08420711" w:rsidR="006B66A9" w:rsidRPr="00B523F4" w:rsidRDefault="00237D5C">
      <w:pPr>
        <w:rPr>
          <w:rFonts w:ascii="Arial" w:hAnsi="Arial" w:cs="Arial"/>
        </w:rPr>
      </w:pPr>
      <w:r w:rsidRPr="00B523F4">
        <w:rPr>
          <w:rFonts w:ascii="Arial" w:hAnsi="Arial" w:cs="Arial"/>
        </w:rPr>
        <w:t xml:space="preserve">Table </w:t>
      </w:r>
      <w:r w:rsidR="005E4DDE" w:rsidRPr="00B523F4">
        <w:rPr>
          <w:rFonts w:ascii="Arial" w:hAnsi="Arial" w:cs="Arial"/>
        </w:rPr>
        <w:t>S5</w:t>
      </w:r>
      <w:r w:rsidRPr="00B523F4">
        <w:rPr>
          <w:rFonts w:ascii="Arial" w:hAnsi="Arial" w:cs="Arial"/>
        </w:rPr>
        <w:t xml:space="preserve">. Genes </w:t>
      </w:r>
      <w:r w:rsidR="006E13EE">
        <w:rPr>
          <w:rFonts w:ascii="Arial" w:hAnsi="Arial" w:cs="Arial"/>
        </w:rPr>
        <w:t>increased in abundance</w:t>
      </w:r>
      <w:r w:rsidRPr="00B523F4">
        <w:rPr>
          <w:rFonts w:ascii="Arial" w:hAnsi="Arial" w:cs="Arial"/>
        </w:rPr>
        <w:t xml:space="preserve"> </w:t>
      </w:r>
      <w:r w:rsidRPr="00B523F4">
        <w:rPr>
          <w:rFonts w:ascii="Arial" w:hAnsi="Arial" w:cs="Arial"/>
          <w:i/>
        </w:rPr>
        <w:t xml:space="preserve">in </w:t>
      </w:r>
      <w:r w:rsidR="00773D48" w:rsidRPr="00B523F4">
        <w:rPr>
          <w:rFonts w:ascii="Arial" w:hAnsi="Arial" w:cs="Arial"/>
          <w:i/>
        </w:rPr>
        <w:t>vitro</w:t>
      </w:r>
      <w:r w:rsidRPr="00B523F4">
        <w:rPr>
          <w:rFonts w:ascii="Arial" w:hAnsi="Arial" w:cs="Arial"/>
        </w:rPr>
        <w:t xml:space="preserve"> </w:t>
      </w:r>
      <w:r w:rsidR="00773D48" w:rsidRPr="00B523F4">
        <w:rPr>
          <w:rFonts w:ascii="Arial" w:hAnsi="Arial" w:cs="Arial"/>
        </w:rPr>
        <w:t xml:space="preserve">mid-log </w:t>
      </w:r>
      <w:r w:rsidRPr="00B523F4">
        <w:rPr>
          <w:rFonts w:ascii="Arial" w:hAnsi="Arial" w:cs="Arial"/>
        </w:rPr>
        <w:t xml:space="preserve">compared to </w:t>
      </w:r>
      <w:r w:rsidRPr="00B523F4">
        <w:rPr>
          <w:rFonts w:ascii="Arial" w:hAnsi="Arial" w:cs="Arial"/>
          <w:i/>
        </w:rPr>
        <w:t>in vitro</w:t>
      </w:r>
      <w:r w:rsidRPr="00B523F4">
        <w:rPr>
          <w:rFonts w:ascii="Arial" w:hAnsi="Arial" w:cs="Arial"/>
        </w:rPr>
        <w:t xml:space="preserve"> stationary phase cultures.</w:t>
      </w:r>
    </w:p>
    <w:p w14:paraId="38643205" w14:textId="77777777" w:rsidR="006B66A9" w:rsidRPr="00B523F4" w:rsidRDefault="006B66A9">
      <w:pPr>
        <w:rPr>
          <w:rFonts w:ascii="Arial" w:hAnsi="Arial" w:cs="Arial"/>
        </w:rPr>
      </w:pPr>
    </w:p>
    <w:tbl>
      <w:tblPr>
        <w:tblStyle w:val="LightShading"/>
        <w:tblW w:w="10634" w:type="dxa"/>
        <w:tblInd w:w="-25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2703"/>
        <w:gridCol w:w="3327"/>
        <w:gridCol w:w="1274"/>
      </w:tblGrid>
      <w:tr w:rsidR="000B4DE3" w:rsidRPr="00B523F4" w14:paraId="72E765D7" w14:textId="77777777" w:rsidTr="00A65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427523D" w14:textId="77777777" w:rsidR="002056E7" w:rsidRPr="00B523F4" w:rsidRDefault="002056E7" w:rsidP="006E13EE">
            <w:pPr>
              <w:rPr>
                <w:rFonts w:ascii="Arial" w:hAnsi="Arial" w:cs="Arial"/>
              </w:rPr>
            </w:pPr>
            <w:r w:rsidRPr="00B523F4">
              <w:rPr>
                <w:rFonts w:ascii="Arial" w:hAnsi="Arial" w:cs="Arial"/>
              </w:rPr>
              <w:t>Function Classification</w:t>
            </w:r>
          </w:p>
        </w:tc>
        <w:tc>
          <w:tcPr>
            <w:tcW w:w="27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6FC9B1" w14:textId="1FEDFD0F" w:rsidR="002056E7" w:rsidRPr="00B523F4" w:rsidRDefault="002056E7" w:rsidP="006E13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hAnsi="Arial" w:cs="Arial"/>
              </w:rPr>
              <w:t>CJJ Locus Number</w:t>
            </w:r>
          </w:p>
        </w:tc>
        <w:tc>
          <w:tcPr>
            <w:tcW w:w="33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8AD93C" w14:textId="45602693" w:rsidR="002056E7" w:rsidRPr="00B523F4" w:rsidRDefault="002056E7" w:rsidP="006E13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hAnsi="Arial" w:cs="Arial"/>
              </w:rPr>
              <w:t xml:space="preserve">Gene Name </w:t>
            </w:r>
            <w:r w:rsidR="00BA64A7" w:rsidRPr="00B523F4">
              <w:rPr>
                <w:rFonts w:ascii="Arial" w:hAnsi="Arial" w:cs="Arial"/>
              </w:rPr>
              <w:t>/ Function</w:t>
            </w:r>
          </w:p>
        </w:tc>
        <w:tc>
          <w:tcPr>
            <w:tcW w:w="12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EB99798" w14:textId="4B07E772" w:rsidR="002056E7" w:rsidRPr="00B523F4" w:rsidRDefault="002056E7" w:rsidP="00BD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hAnsi="Arial" w:cs="Arial"/>
              </w:rPr>
              <w:t>Fold Change</w:t>
            </w:r>
            <w:r w:rsidR="004F3952">
              <w:rPr>
                <w:rFonts w:ascii="Arial" w:hAnsi="Arial" w:cs="Arial"/>
              </w:rPr>
              <w:t>*</w:t>
            </w:r>
          </w:p>
        </w:tc>
      </w:tr>
      <w:tr w:rsidR="00C74562" w:rsidRPr="00B523F4" w14:paraId="50BB859E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3AF0BA" w14:textId="0638F988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  <w:r w:rsidRPr="00B523F4">
              <w:rPr>
                <w:rFonts w:ascii="Arial" w:eastAsia="Times New Roman" w:hAnsi="Arial" w:cs="Arial"/>
                <w:b w:val="0"/>
                <w:color w:val="000000"/>
              </w:rPr>
              <w:t>Acetyltransferase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2E2C34" w14:textId="202FAD42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25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31E0B8" w14:textId="43DF0984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Acetyltransfer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AC659FF" w14:textId="44942C96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7.21</w:t>
            </w:r>
          </w:p>
        </w:tc>
      </w:tr>
      <w:tr w:rsidR="00C74562" w:rsidRPr="00B523F4" w14:paraId="5DBE5D30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501D611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55B107F" w14:textId="60167625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162</w:t>
            </w:r>
          </w:p>
        </w:tc>
        <w:tc>
          <w:tcPr>
            <w:tcW w:w="3327" w:type="dxa"/>
            <w:shd w:val="clear" w:color="auto" w:fill="auto"/>
          </w:tcPr>
          <w:p w14:paraId="727E1194" w14:textId="762AE86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Acetyltransfer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6C806E9" w14:textId="037F53A2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82</w:t>
            </w:r>
          </w:p>
        </w:tc>
      </w:tr>
      <w:tr w:rsidR="00C74562" w:rsidRPr="00B523F4" w14:paraId="132B0F36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09F1B9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32B268" w14:textId="58BF59FC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32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8B26A3" w14:textId="1D772839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Acetyltransfer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5E4D89E" w14:textId="46B818DC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93</w:t>
            </w:r>
          </w:p>
        </w:tc>
      </w:tr>
      <w:tr w:rsidR="00C74562" w:rsidRPr="00B523F4" w14:paraId="3E93EF16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5F35731" w14:textId="52C97833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  <w:r w:rsidRPr="00B523F4">
              <w:rPr>
                <w:rFonts w:ascii="Arial" w:eastAsia="Times New Roman" w:hAnsi="Arial" w:cs="Arial"/>
                <w:b w:val="0"/>
                <w:color w:val="000000"/>
              </w:rPr>
              <w:t>Amino Acid Biosynthesis/Metabolism</w:t>
            </w:r>
          </w:p>
        </w:tc>
        <w:tc>
          <w:tcPr>
            <w:tcW w:w="2703" w:type="dxa"/>
            <w:shd w:val="clear" w:color="auto" w:fill="auto"/>
          </w:tcPr>
          <w:p w14:paraId="40C675FB" w14:textId="3FEBEBA5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251</w:t>
            </w:r>
          </w:p>
        </w:tc>
        <w:tc>
          <w:tcPr>
            <w:tcW w:w="3327" w:type="dxa"/>
            <w:shd w:val="clear" w:color="auto" w:fill="auto"/>
          </w:tcPr>
          <w:p w14:paraId="1364E512" w14:textId="0E4091CA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argB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B1805DE" w14:textId="1F9E93CE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47</w:t>
            </w:r>
          </w:p>
        </w:tc>
      </w:tr>
      <w:tr w:rsidR="00C74562" w:rsidRPr="00B523F4" w14:paraId="4AECFA48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47E3DA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7F4F85" w14:textId="58BBDD46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25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FCF942" w14:textId="66D42985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argD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612C711" w14:textId="2198FE2F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09</w:t>
            </w:r>
          </w:p>
        </w:tc>
      </w:tr>
      <w:tr w:rsidR="00C74562" w:rsidRPr="00B523F4" w14:paraId="7ABBA91A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04A8A01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69A8C290" w14:textId="3A24B97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25</w:t>
            </w:r>
          </w:p>
        </w:tc>
        <w:tc>
          <w:tcPr>
            <w:tcW w:w="3327" w:type="dxa"/>
            <w:shd w:val="clear" w:color="auto" w:fill="auto"/>
          </w:tcPr>
          <w:p w14:paraId="469D06C7" w14:textId="4E2AB3A9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aroC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995761B" w14:textId="055C1B55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48</w:t>
            </w:r>
          </w:p>
        </w:tc>
      </w:tr>
      <w:tr w:rsidR="00C74562" w:rsidRPr="00B523F4" w14:paraId="0C3D9AE2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534E53" w14:textId="4646CD6F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20BE1C" w14:textId="2DEB1D49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78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F06DA3" w14:textId="18469154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cy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68CBAEE" w14:textId="39913F95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33</w:t>
            </w:r>
          </w:p>
        </w:tc>
      </w:tr>
      <w:tr w:rsidR="00C74562" w:rsidRPr="00B523F4" w14:paraId="2801F04B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1425C40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21E8D77" w14:textId="2FCF4F50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871</w:t>
            </w:r>
          </w:p>
        </w:tc>
        <w:tc>
          <w:tcPr>
            <w:tcW w:w="3327" w:type="dxa"/>
            <w:shd w:val="clear" w:color="auto" w:fill="auto"/>
          </w:tcPr>
          <w:p w14:paraId="69D9C5DC" w14:textId="0F4AD64E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folD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288751E" w14:textId="1440F758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64</w:t>
            </w:r>
          </w:p>
        </w:tc>
      </w:tr>
      <w:tr w:rsidR="00C74562" w:rsidRPr="00B523F4" w14:paraId="29C4ADB5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B516E2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860FC2" w14:textId="3F228914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61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3BB378" w14:textId="7FC45FD9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folP 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C60D47D" w14:textId="1B5DB7FF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65</w:t>
            </w:r>
          </w:p>
        </w:tc>
      </w:tr>
      <w:tr w:rsidR="00C74562" w:rsidRPr="00B523F4" w14:paraId="6EA0E69A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D099780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5D7DCBE" w14:textId="2AF19604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588</w:t>
            </w:r>
          </w:p>
        </w:tc>
        <w:tc>
          <w:tcPr>
            <w:tcW w:w="3327" w:type="dxa"/>
            <w:shd w:val="clear" w:color="auto" w:fill="auto"/>
          </w:tcPr>
          <w:p w14:paraId="6405E25D" w14:textId="69144E1A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his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0C9F3F5" w14:textId="756880FC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1.22</w:t>
            </w:r>
          </w:p>
        </w:tc>
      </w:tr>
      <w:tr w:rsidR="00C74562" w:rsidRPr="00B523F4" w14:paraId="1F33DEE2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8893A0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B02D41" w14:textId="1114D173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58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9434BF" w14:textId="1D8FBD60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hisB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9B85223" w14:textId="45292B19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20</w:t>
            </w:r>
          </w:p>
        </w:tc>
      </w:tr>
      <w:tr w:rsidR="00C74562" w:rsidRPr="00B523F4" w14:paraId="131B7BD3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DCE2D8D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3B66A50D" w14:textId="66B3F2E1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587</w:t>
            </w:r>
          </w:p>
        </w:tc>
        <w:tc>
          <w:tcPr>
            <w:tcW w:w="3327" w:type="dxa"/>
            <w:shd w:val="clear" w:color="auto" w:fill="auto"/>
          </w:tcPr>
          <w:p w14:paraId="09B62C0E" w14:textId="517CC726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hisH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CC4C08C" w14:textId="5767391E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8.21</w:t>
            </w:r>
          </w:p>
        </w:tc>
      </w:tr>
      <w:tr w:rsidR="00C74562" w:rsidRPr="00B523F4" w14:paraId="088BA476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F56B53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E009C2" w14:textId="2079943B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59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234DDB" w14:textId="474A0860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hisI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86EAA65" w14:textId="2E072857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55</w:t>
            </w:r>
          </w:p>
        </w:tc>
      </w:tr>
      <w:tr w:rsidR="00C74562" w:rsidRPr="00B523F4" w14:paraId="36848CD8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671AF31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8757550" w14:textId="733863E3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185</w:t>
            </w:r>
          </w:p>
        </w:tc>
        <w:tc>
          <w:tcPr>
            <w:tcW w:w="3327" w:type="dxa"/>
            <w:shd w:val="clear" w:color="auto" w:fill="auto"/>
          </w:tcPr>
          <w:p w14:paraId="725AAF5C" w14:textId="1A2DD8F0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omoserine dehydrogen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C063DFB" w14:textId="63A34F6B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15</w:t>
            </w:r>
          </w:p>
        </w:tc>
      </w:tr>
      <w:tr w:rsidR="00C74562" w:rsidRPr="00B523F4" w14:paraId="298BFB54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E5FF21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DB69E3" w14:textId="555CEE1B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39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799A83" w14:textId="43C5E296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metC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7296171" w14:textId="0B2AB675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0.52</w:t>
            </w:r>
          </w:p>
        </w:tc>
      </w:tr>
      <w:tr w:rsidR="00C74562" w:rsidRPr="00B523F4" w14:paraId="19E81728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9ED3AE2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65C69A0A" w14:textId="69275859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877</w:t>
            </w:r>
          </w:p>
        </w:tc>
        <w:tc>
          <w:tcPr>
            <w:tcW w:w="3327" w:type="dxa"/>
            <w:shd w:val="clear" w:color="auto" w:fill="auto"/>
          </w:tcPr>
          <w:p w14:paraId="2CF8DF26" w14:textId="1F779D6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pab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2956F9F" w14:textId="00A66047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55</w:t>
            </w:r>
          </w:p>
        </w:tc>
      </w:tr>
      <w:tr w:rsidR="00C74562" w:rsidRPr="00B523F4" w14:paraId="57D7C0A1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5DBC3C" w14:textId="1615134C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  <w:r w:rsidRPr="00B523F4">
              <w:rPr>
                <w:rFonts w:ascii="Arial" w:eastAsia="Times New Roman" w:hAnsi="Arial" w:cs="Arial"/>
                <w:b w:val="0"/>
                <w:color w:val="000000"/>
              </w:rPr>
              <w:t>Biosynthetic Processes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0BBA81" w14:textId="257546AB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31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0B1A32" w14:textId="2F0EA455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3-oxoacyl synthase III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9F8C62E" w14:textId="09C838FF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8.06</w:t>
            </w:r>
          </w:p>
        </w:tc>
      </w:tr>
      <w:tr w:rsidR="00C74562" w:rsidRPr="00B523F4" w14:paraId="0B2AEFCD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1A2AFFB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549034F7" w14:textId="1F24DD06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326</w:t>
            </w:r>
          </w:p>
        </w:tc>
        <w:tc>
          <w:tcPr>
            <w:tcW w:w="3327" w:type="dxa"/>
            <w:shd w:val="clear" w:color="auto" w:fill="auto"/>
          </w:tcPr>
          <w:p w14:paraId="794601B4" w14:textId="590657A9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bioC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DBC4836" w14:textId="613F40C3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7.72</w:t>
            </w:r>
          </w:p>
        </w:tc>
      </w:tr>
      <w:tr w:rsidR="00C74562" w:rsidRPr="00B523F4" w14:paraId="02C8CDC3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8E690F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7A1D6C" w14:textId="643FECEB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16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612258" w14:textId="1EBDC425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MP-Neu5Ac synthet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C6F3ECA" w14:textId="52A47209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13</w:t>
            </w:r>
          </w:p>
        </w:tc>
      </w:tr>
      <w:tr w:rsidR="00C74562" w:rsidRPr="00B523F4" w14:paraId="5685DF21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1999C07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BA3DDF5" w14:textId="0370E6FD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531</w:t>
            </w:r>
          </w:p>
        </w:tc>
        <w:tc>
          <w:tcPr>
            <w:tcW w:w="3327" w:type="dxa"/>
            <w:shd w:val="clear" w:color="auto" w:fill="auto"/>
          </w:tcPr>
          <w:p w14:paraId="3D03917C" w14:textId="21AE50E7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hemH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CF10CD3" w14:textId="09B7A8BA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38</w:t>
            </w:r>
          </w:p>
        </w:tc>
      </w:tr>
      <w:tr w:rsidR="00C74562" w:rsidRPr="00B523F4" w14:paraId="3D75D2B7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0CF1F6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76AD29" w14:textId="1D5A35CE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15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AB5271" w14:textId="57E28776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LOS biosynthesis glycosyltransfer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E869E5A" w14:textId="65D098CC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8.01</w:t>
            </w:r>
          </w:p>
        </w:tc>
      </w:tr>
      <w:tr w:rsidR="00C74562" w:rsidRPr="00B523F4" w14:paraId="41BD4BC6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7396EB7" w14:textId="4C767F9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6BC0EC6C" w14:textId="28CED4AA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197</w:t>
            </w:r>
          </w:p>
        </w:tc>
        <w:tc>
          <w:tcPr>
            <w:tcW w:w="3327" w:type="dxa"/>
            <w:shd w:val="clear" w:color="auto" w:fill="auto"/>
          </w:tcPr>
          <w:p w14:paraId="4159234B" w14:textId="76048C44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moa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3ABD2A9" w14:textId="0E82B0EA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10</w:t>
            </w:r>
          </w:p>
        </w:tc>
      </w:tr>
      <w:tr w:rsidR="00C74562" w:rsidRPr="00B523F4" w14:paraId="60C2B1ED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13D8AB" w14:textId="07A9080B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EBB617" w14:textId="21C13369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35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6BD1D2" w14:textId="5C08F945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pldA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F5D1384" w14:textId="46C9BC93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21</w:t>
            </w:r>
          </w:p>
        </w:tc>
      </w:tr>
      <w:tr w:rsidR="00C74562" w:rsidRPr="00B523F4" w14:paraId="3686320C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1FD8716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F3EEBC3" w14:textId="0BDDF8B9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544</w:t>
            </w:r>
          </w:p>
        </w:tc>
        <w:tc>
          <w:tcPr>
            <w:tcW w:w="3327" w:type="dxa"/>
            <w:shd w:val="clear" w:color="auto" w:fill="auto"/>
          </w:tcPr>
          <w:p w14:paraId="16340873" w14:textId="0EAD9AAC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Putative acyltransfer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534D2C1" w14:textId="44543CC0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55</w:t>
            </w:r>
          </w:p>
        </w:tc>
      </w:tr>
      <w:tr w:rsidR="00C74562" w:rsidRPr="00B523F4" w14:paraId="28B8206F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9149CC" w14:textId="3789D446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E8181C" w14:textId="5D9B7FD0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43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C8D453" w14:textId="43E27C65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Putative glycosyl transfer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7865D59" w14:textId="6EAB7A6C" w:rsidR="00C74562" w:rsidRPr="00B523F4" w:rsidRDefault="00C74562" w:rsidP="00BD58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12</w:t>
            </w:r>
          </w:p>
        </w:tc>
      </w:tr>
      <w:tr w:rsidR="00C74562" w:rsidRPr="00B523F4" w14:paraId="3D0225B9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08044F9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E0E45E5" w14:textId="318327A7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435</w:t>
            </w:r>
          </w:p>
        </w:tc>
        <w:tc>
          <w:tcPr>
            <w:tcW w:w="3327" w:type="dxa"/>
            <w:shd w:val="clear" w:color="auto" w:fill="auto"/>
          </w:tcPr>
          <w:p w14:paraId="63E2E5B6" w14:textId="2191C0E6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Putative sugar transfer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2936E7B" w14:textId="438477EC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66</w:t>
            </w:r>
          </w:p>
        </w:tc>
      </w:tr>
      <w:tr w:rsidR="00C74562" w:rsidRPr="00B523F4" w14:paraId="382612DA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1ACCF5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EA8943" w14:textId="0F950A63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15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35BD06" w14:textId="367C8D22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waaM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3A19036" w14:textId="4BF967C9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66</w:t>
            </w:r>
          </w:p>
        </w:tc>
      </w:tr>
      <w:tr w:rsidR="00C74562" w:rsidRPr="00B523F4" w14:paraId="5AB080D5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23A8AB4" w14:textId="6F6F947C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  <w:r w:rsidRPr="00B523F4">
              <w:rPr>
                <w:rFonts w:ascii="Arial" w:eastAsia="Times New Roman" w:hAnsi="Arial" w:cs="Arial"/>
                <w:b w:val="0"/>
                <w:color w:val="000000"/>
              </w:rPr>
              <w:t xml:space="preserve">Capsule and </w:t>
            </w:r>
            <w:r w:rsidR="005E4DDE" w:rsidRPr="00B523F4">
              <w:rPr>
                <w:rFonts w:ascii="Arial" w:eastAsia="Times New Roman" w:hAnsi="Arial" w:cs="Arial"/>
                <w:b w:val="0"/>
                <w:color w:val="000000"/>
              </w:rPr>
              <w:t>Glycosylation</w:t>
            </w:r>
          </w:p>
        </w:tc>
        <w:tc>
          <w:tcPr>
            <w:tcW w:w="2703" w:type="dxa"/>
            <w:shd w:val="clear" w:color="auto" w:fill="auto"/>
          </w:tcPr>
          <w:p w14:paraId="618C01B9" w14:textId="63BC2DD6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140</w:t>
            </w:r>
          </w:p>
        </w:tc>
        <w:tc>
          <w:tcPr>
            <w:tcW w:w="3327" w:type="dxa"/>
            <w:shd w:val="clear" w:color="auto" w:fill="auto"/>
          </w:tcPr>
          <w:p w14:paraId="3AE7EA84" w14:textId="080FD7FF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pglD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E1C9C99" w14:textId="3A0F55B3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31</w:t>
            </w:r>
          </w:p>
        </w:tc>
      </w:tr>
      <w:tr w:rsidR="00C74562" w:rsidRPr="00B523F4" w14:paraId="322762F6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623554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3357EB" w14:textId="45375B96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14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A496FA" w14:textId="79C4C339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pglH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C40EF42" w14:textId="79577908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51</w:t>
            </w:r>
          </w:p>
        </w:tc>
      </w:tr>
      <w:tr w:rsidR="00C74562" w:rsidRPr="00B523F4" w14:paraId="0B2C9281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002C280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F6ADE83" w14:textId="77C15218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145</w:t>
            </w:r>
          </w:p>
        </w:tc>
        <w:tc>
          <w:tcPr>
            <w:tcW w:w="3327" w:type="dxa"/>
            <w:shd w:val="clear" w:color="auto" w:fill="auto"/>
          </w:tcPr>
          <w:p w14:paraId="44EC8FD3" w14:textId="7EED90AB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pglI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2567E00" w14:textId="2BCB3346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7.76</w:t>
            </w:r>
          </w:p>
        </w:tc>
      </w:tr>
      <w:tr w:rsidR="00C74562" w:rsidRPr="00B523F4" w14:paraId="21CCD09F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9C8E8C" w14:textId="1AC18D2A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  <w:r w:rsidRPr="00B523F4">
              <w:rPr>
                <w:rFonts w:ascii="Arial" w:eastAsia="Times New Roman" w:hAnsi="Arial" w:cs="Arial"/>
                <w:b w:val="0"/>
                <w:color w:val="000000"/>
              </w:rPr>
              <w:t>Cell Wall and Cell Shape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DBB11D" w14:textId="4E77634C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30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154DC6" w14:textId="2CE032B2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mreB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F55989E" w14:textId="2D7AD893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58</w:t>
            </w:r>
          </w:p>
        </w:tc>
      </w:tr>
      <w:tr w:rsidR="00C74562" w:rsidRPr="00B523F4" w14:paraId="26BAD076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951281B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202143F" w14:textId="552928C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304</w:t>
            </w:r>
          </w:p>
        </w:tc>
        <w:tc>
          <w:tcPr>
            <w:tcW w:w="3327" w:type="dxa"/>
            <w:shd w:val="clear" w:color="auto" w:fill="auto"/>
          </w:tcPr>
          <w:p w14:paraId="197C6ED9" w14:textId="629F359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mreC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5B548E8" w14:textId="5CD35891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83</w:t>
            </w:r>
          </w:p>
        </w:tc>
      </w:tr>
      <w:tr w:rsidR="00C74562" w:rsidRPr="00B523F4" w14:paraId="4691B4AB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9A9FEE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F23FD5" w14:textId="270D85A0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7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F6404B" w14:textId="26F64575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murB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20D62BD" w14:textId="32F9925C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72</w:t>
            </w:r>
          </w:p>
        </w:tc>
      </w:tr>
      <w:tr w:rsidR="00C74562" w:rsidRPr="00B523F4" w14:paraId="1E2CD29D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AACA387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14A32A3" w14:textId="4CCC1B39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536</w:t>
            </w:r>
          </w:p>
        </w:tc>
        <w:tc>
          <w:tcPr>
            <w:tcW w:w="3327" w:type="dxa"/>
            <w:shd w:val="clear" w:color="auto" w:fill="auto"/>
          </w:tcPr>
          <w:p w14:paraId="5C0A4583" w14:textId="590E5EE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pbp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11999C5" w14:textId="2B70AB8A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</w:tr>
      <w:tr w:rsidR="00C74562" w:rsidRPr="00B523F4" w14:paraId="526EAD9E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024430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A2D689" w14:textId="4D3D3A37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85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FEBA7B" w14:textId="16AD5972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Putative transglycosyl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944E0BE" w14:textId="1C7197FD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67</w:t>
            </w:r>
          </w:p>
        </w:tc>
      </w:tr>
      <w:tr w:rsidR="00C74562" w:rsidRPr="00B523F4" w14:paraId="1A0E9B4A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8D33C2B" w14:textId="0E514320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  <w:r w:rsidRPr="00B523F4">
              <w:rPr>
                <w:rFonts w:ascii="Arial" w:eastAsia="Times New Roman" w:hAnsi="Arial" w:cs="Arial"/>
                <w:b w:val="0"/>
                <w:color w:val="000000"/>
              </w:rPr>
              <w:t>Chaperone</w:t>
            </w:r>
          </w:p>
        </w:tc>
        <w:tc>
          <w:tcPr>
            <w:tcW w:w="2703" w:type="dxa"/>
            <w:shd w:val="clear" w:color="auto" w:fill="auto"/>
          </w:tcPr>
          <w:p w14:paraId="0CB2D09E" w14:textId="40EF2805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977</w:t>
            </w:r>
          </w:p>
        </w:tc>
        <w:tc>
          <w:tcPr>
            <w:tcW w:w="3327" w:type="dxa"/>
            <w:shd w:val="clear" w:color="auto" w:fill="auto"/>
          </w:tcPr>
          <w:p w14:paraId="4AB7F60B" w14:textId="12ED699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DnaJ domain-containing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E66D539" w14:textId="4CE089FE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7.52</w:t>
            </w:r>
          </w:p>
        </w:tc>
      </w:tr>
      <w:tr w:rsidR="00C74562" w:rsidRPr="00B523F4" w14:paraId="614B6979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046DE1" w14:textId="5E88E54F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  <w:r w:rsidRPr="00B523F4">
              <w:rPr>
                <w:rFonts w:ascii="Arial" w:eastAsia="Times New Roman" w:hAnsi="Arial" w:cs="Arial"/>
                <w:b w:val="0"/>
                <w:color w:val="000000"/>
              </w:rPr>
              <w:t>DNA Modification/Repair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5DB33C" w14:textId="31DF3211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62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F84062" w14:textId="11589CDB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Non-specific endonucle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FCAC745" w14:textId="5D1AC13E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73</w:t>
            </w:r>
          </w:p>
        </w:tc>
      </w:tr>
      <w:tr w:rsidR="00C74562" w:rsidRPr="00B523F4" w14:paraId="21E664D6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03FDA7B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D3301DC" w14:textId="5A907F61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454</w:t>
            </w:r>
          </w:p>
        </w:tc>
        <w:tc>
          <w:tcPr>
            <w:tcW w:w="3327" w:type="dxa"/>
            <w:shd w:val="clear" w:color="auto" w:fill="auto"/>
          </w:tcPr>
          <w:p w14:paraId="6CAD7F8A" w14:textId="28F484E0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 xml:space="preserve">Putative DNA </w:t>
            </w:r>
            <w:r w:rsidRPr="00B523F4">
              <w:rPr>
                <w:rFonts w:ascii="Arial" w:eastAsia="Times New Roman" w:hAnsi="Arial" w:cs="Arial"/>
                <w:color w:val="000000"/>
              </w:rPr>
              <w:lastRenderedPageBreak/>
              <w:t>methyltransfer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702CFB0" w14:textId="66745DE8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lastRenderedPageBreak/>
              <w:t>6.21</w:t>
            </w:r>
          </w:p>
        </w:tc>
      </w:tr>
      <w:tr w:rsidR="00C74562" w:rsidRPr="00B523F4" w14:paraId="7203895C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FE0132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28D65F" w14:textId="747397D5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77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80D8E4" w14:textId="06B6E481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 xml:space="preserve">Type I restriction modification 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10D9B17" w14:textId="19438D30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03</w:t>
            </w:r>
          </w:p>
        </w:tc>
      </w:tr>
      <w:tr w:rsidR="00C74562" w:rsidRPr="00B523F4" w14:paraId="238D92E3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E6EE6B3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2947374D" w14:textId="1194C04A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780</w:t>
            </w:r>
          </w:p>
        </w:tc>
        <w:tc>
          <w:tcPr>
            <w:tcW w:w="3327" w:type="dxa"/>
            <w:shd w:val="clear" w:color="auto" w:fill="auto"/>
          </w:tcPr>
          <w:p w14:paraId="6F95268F" w14:textId="1DC5D3B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 xml:space="preserve">Type I site-specific deoxyribonuclease 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7F52B5E" w14:textId="4F8C203C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64</w:t>
            </w:r>
          </w:p>
        </w:tc>
      </w:tr>
      <w:tr w:rsidR="00C74562" w:rsidRPr="00B523F4" w14:paraId="39CE3772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399571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E6B549" w14:textId="12A19EBE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06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26B85D" w14:textId="2C746DD6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Type II restriction-modificatio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E7BADFB" w14:textId="4DBD87AC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8.70</w:t>
            </w:r>
          </w:p>
        </w:tc>
      </w:tr>
      <w:tr w:rsidR="00C74562" w:rsidRPr="00B523F4" w14:paraId="0F790920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9A21C90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2DF95732" w14:textId="5D5399EA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119</w:t>
            </w:r>
          </w:p>
        </w:tc>
        <w:tc>
          <w:tcPr>
            <w:tcW w:w="3327" w:type="dxa"/>
            <w:shd w:val="clear" w:color="auto" w:fill="auto"/>
          </w:tcPr>
          <w:p w14:paraId="0B2EB940" w14:textId="5108BE87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uvrD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A85862C" w14:textId="7B0A9E35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1.84</w:t>
            </w:r>
          </w:p>
        </w:tc>
      </w:tr>
      <w:tr w:rsidR="00C74562" w:rsidRPr="00B523F4" w14:paraId="5CA43B03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864627" w14:textId="44D1FADD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  <w:r w:rsidRPr="00B523F4">
              <w:rPr>
                <w:rFonts w:ascii="Arial" w:eastAsia="Times New Roman" w:hAnsi="Arial" w:cs="Arial"/>
                <w:b w:val="0"/>
                <w:color w:val="000000"/>
              </w:rPr>
              <w:t>DNA Recombination/Replication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AA56C7" w14:textId="6B449D5E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09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3E2EB2" w14:textId="382840ED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ctsT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792250E" w14:textId="61645774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05</w:t>
            </w:r>
          </w:p>
        </w:tc>
      </w:tr>
      <w:tr w:rsidR="00C74562" w:rsidRPr="00B523F4" w14:paraId="0C61AB69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FD2E6DD" w14:textId="219712E1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43CBB3B" w14:textId="4256068D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Tet0045</w:t>
            </w:r>
          </w:p>
        </w:tc>
        <w:tc>
          <w:tcPr>
            <w:tcW w:w="3327" w:type="dxa"/>
            <w:shd w:val="clear" w:color="auto" w:fill="auto"/>
          </w:tcPr>
          <w:p w14:paraId="08EF903F" w14:textId="36B5E585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DNA topoisomerase III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97D70EA" w14:textId="617BF540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2.97</w:t>
            </w:r>
          </w:p>
        </w:tc>
      </w:tr>
      <w:tr w:rsidR="00C74562" w:rsidRPr="00B523F4" w14:paraId="76C32036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CAF568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5F0441" w14:textId="79461C2C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66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356E39" w14:textId="69A4F235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dprA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ED25992" w14:textId="6B7C789B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93</w:t>
            </w:r>
          </w:p>
        </w:tc>
      </w:tr>
      <w:tr w:rsidR="00C74562" w:rsidRPr="00B523F4" w14:paraId="1CF694FE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A8F32D5" w14:textId="63A9FB24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2E1749A2" w14:textId="11B3B2BB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229</w:t>
            </w:r>
          </w:p>
        </w:tc>
        <w:tc>
          <w:tcPr>
            <w:tcW w:w="3327" w:type="dxa"/>
            <w:shd w:val="clear" w:color="auto" w:fill="auto"/>
          </w:tcPr>
          <w:p w14:paraId="229DDDFD" w14:textId="5114128F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rar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D59E6C3" w14:textId="212BC2C7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9.74</w:t>
            </w:r>
          </w:p>
        </w:tc>
      </w:tr>
      <w:tr w:rsidR="00C74562" w:rsidRPr="00B523F4" w14:paraId="4D33ADAD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104131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E55343" w14:textId="35DC7565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47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A1B8B0" w14:textId="77516BBD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RecB-like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4370125" w14:textId="26DC187F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70</w:t>
            </w:r>
          </w:p>
        </w:tc>
      </w:tr>
      <w:tr w:rsidR="00C74562" w:rsidRPr="00B523F4" w14:paraId="324C9376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8F98902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63B4DC2" w14:textId="659065C7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489</w:t>
            </w:r>
          </w:p>
        </w:tc>
        <w:tc>
          <w:tcPr>
            <w:tcW w:w="3327" w:type="dxa"/>
            <w:shd w:val="clear" w:color="auto" w:fill="auto"/>
          </w:tcPr>
          <w:p w14:paraId="6809D263" w14:textId="3A180ABE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recG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BD916CD" w14:textId="64A48F8F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7.67</w:t>
            </w:r>
          </w:p>
        </w:tc>
      </w:tr>
      <w:tr w:rsidR="00C74562" w:rsidRPr="00B523F4" w14:paraId="635312D0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49A582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01DF76" w14:textId="6F9D6512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Tet003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5F4923" w14:textId="6B121150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Single-stranded biding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585A68C" w14:textId="18244F79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9.56</w:t>
            </w:r>
          </w:p>
        </w:tc>
      </w:tr>
      <w:tr w:rsidR="00C74562" w:rsidRPr="00B523F4" w14:paraId="7142796E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4D74D9C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5CC98212" w14:textId="043B655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240</w:t>
            </w:r>
          </w:p>
        </w:tc>
        <w:tc>
          <w:tcPr>
            <w:tcW w:w="3327" w:type="dxa"/>
            <w:shd w:val="clear" w:color="auto" w:fill="auto"/>
          </w:tcPr>
          <w:p w14:paraId="72C920A0" w14:textId="3BDA8E0A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Sensor histidine kin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8F59ADB" w14:textId="4409855C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33</w:t>
            </w:r>
          </w:p>
        </w:tc>
      </w:tr>
      <w:tr w:rsidR="00C74562" w:rsidRPr="00B523F4" w14:paraId="7DA84562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C3DBA2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1924A4" w14:textId="75AA9EFA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39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CDC1D3" w14:textId="5B06719F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tetR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F918BAD" w14:textId="3C4E014D" w:rsidR="00C74562" w:rsidRPr="00B523F4" w:rsidRDefault="00C74562" w:rsidP="00BD58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30</w:t>
            </w:r>
          </w:p>
        </w:tc>
      </w:tr>
      <w:tr w:rsidR="00C74562" w:rsidRPr="00B523F4" w14:paraId="0965A75F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AC879D7" w14:textId="4691D118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  <w:r w:rsidRPr="00B523F4">
              <w:rPr>
                <w:rFonts w:ascii="Arial" w:eastAsia="Times New Roman" w:hAnsi="Arial" w:cs="Arial"/>
                <w:b w:val="0"/>
                <w:color w:val="000000"/>
              </w:rPr>
              <w:t>Energy and Metabolism</w:t>
            </w:r>
          </w:p>
        </w:tc>
        <w:tc>
          <w:tcPr>
            <w:tcW w:w="2703" w:type="dxa"/>
            <w:shd w:val="clear" w:color="auto" w:fill="auto"/>
          </w:tcPr>
          <w:p w14:paraId="43C13A30" w14:textId="2DA1D2C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532</w:t>
            </w:r>
          </w:p>
        </w:tc>
        <w:tc>
          <w:tcPr>
            <w:tcW w:w="3327" w:type="dxa"/>
            <w:shd w:val="clear" w:color="auto" w:fill="auto"/>
          </w:tcPr>
          <w:p w14:paraId="37F70D77" w14:textId="42FCA87F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Gfo/Idh/MocA family oxidoreduct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BCC5856" w14:textId="1794A983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0.02</w:t>
            </w:r>
          </w:p>
        </w:tc>
      </w:tr>
      <w:tr w:rsidR="00C74562" w:rsidRPr="00B523F4" w14:paraId="44C13667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5EA365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4278B9" w14:textId="341F32B8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12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AF1170" w14:textId="245B4D21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aspA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C3CD4EB" w14:textId="3D37C575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7.01</w:t>
            </w:r>
          </w:p>
        </w:tc>
      </w:tr>
      <w:tr w:rsidR="00C74562" w:rsidRPr="00B523F4" w14:paraId="2E9C5215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22CAAA8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5778ACD3" w14:textId="2BE9994F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118</w:t>
            </w:r>
          </w:p>
        </w:tc>
        <w:tc>
          <w:tcPr>
            <w:tcW w:w="3327" w:type="dxa"/>
            <w:shd w:val="clear" w:color="auto" w:fill="auto"/>
          </w:tcPr>
          <w:p w14:paraId="469BB64A" w14:textId="29BFE59D" w:rsidR="00C74562" w:rsidRPr="00B523F4" w:rsidRDefault="003E34BF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io</w:t>
            </w:r>
            <w:r w:rsidR="00C74562" w:rsidRPr="00B523F4">
              <w:rPr>
                <w:rFonts w:ascii="Arial" w:eastAsia="Times New Roman" w:hAnsi="Arial" w:cs="Arial"/>
                <w:i/>
                <w:iCs/>
                <w:color w:val="000000"/>
              </w:rPr>
              <w:t>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EAD04C1" w14:textId="1F9EDC31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96</w:t>
            </w:r>
          </w:p>
        </w:tc>
      </w:tr>
      <w:tr w:rsidR="00C74562" w:rsidRPr="00B523F4" w14:paraId="60F91BCE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FFAFDD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5C25BB" w14:textId="3BAB24B8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11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0AB383" w14:textId="0CBEB6F0" w:rsidR="00C74562" w:rsidRPr="00B523F4" w:rsidRDefault="003E34BF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io</w:t>
            </w:r>
            <w:bookmarkStart w:id="0" w:name="_GoBack"/>
            <w:bookmarkEnd w:id="0"/>
            <w:r w:rsidR="00C74562" w:rsidRPr="00B523F4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09576BD" w14:textId="2C72109B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78</w:t>
            </w:r>
          </w:p>
        </w:tc>
      </w:tr>
      <w:tr w:rsidR="00C74562" w:rsidRPr="00B523F4" w14:paraId="004D6714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A01B770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E975DD8" w14:textId="2FAC8973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032</w:t>
            </w:r>
          </w:p>
        </w:tc>
        <w:tc>
          <w:tcPr>
            <w:tcW w:w="3327" w:type="dxa"/>
            <w:shd w:val="clear" w:color="auto" w:fill="auto"/>
          </w:tcPr>
          <w:p w14:paraId="7EE70D0A" w14:textId="6C55C7FA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ytochrome c biogenesis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0EC322C" w14:textId="2EF3C4C1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27</w:t>
            </w:r>
          </w:p>
        </w:tc>
      </w:tr>
      <w:tr w:rsidR="00C74562" w:rsidRPr="00B523F4" w14:paraId="15B4149E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26D834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EAA3D6" w14:textId="0921DC1E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19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411491" w14:textId="51748A00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ytochrome c family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3BEB1B4" w14:textId="58CFEDAA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81</w:t>
            </w:r>
          </w:p>
        </w:tc>
      </w:tr>
      <w:tr w:rsidR="00C74562" w:rsidRPr="00B523F4" w14:paraId="55AE3409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AD7F5AB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62CA836" w14:textId="73062E7B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625</w:t>
            </w:r>
          </w:p>
        </w:tc>
        <w:tc>
          <w:tcPr>
            <w:tcW w:w="3327" w:type="dxa"/>
            <w:shd w:val="clear" w:color="auto" w:fill="auto"/>
          </w:tcPr>
          <w:p w14:paraId="49F89D21" w14:textId="4AA9E1B3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fba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1B0C624" w14:textId="3BDD6C86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05</w:t>
            </w:r>
          </w:p>
        </w:tc>
      </w:tr>
      <w:tr w:rsidR="00C74562" w:rsidRPr="00B523F4" w14:paraId="14678D62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29739C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ACF355" w14:textId="4F321EBE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50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44F2AD" w14:textId="47EE60AE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fdhA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51EA9DE" w14:textId="38991B62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12</w:t>
            </w:r>
          </w:p>
        </w:tc>
      </w:tr>
      <w:tr w:rsidR="00C74562" w:rsidRPr="00B523F4" w14:paraId="6F96B382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FCCFF75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19F47E5" w14:textId="50D234D1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502</w:t>
            </w:r>
          </w:p>
        </w:tc>
        <w:tc>
          <w:tcPr>
            <w:tcW w:w="3327" w:type="dxa"/>
            <w:shd w:val="clear" w:color="auto" w:fill="auto"/>
          </w:tcPr>
          <w:p w14:paraId="3670FB61" w14:textId="559B46B4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fdhB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76883D8" w14:textId="64BC5C1C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42</w:t>
            </w:r>
          </w:p>
        </w:tc>
      </w:tr>
      <w:tr w:rsidR="00C74562" w:rsidRPr="00B523F4" w14:paraId="5A773865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6AA330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4226A5" w14:textId="2B410EF1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50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033F0D" w14:textId="799ED640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fdhC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996D506" w14:textId="29269263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8.56</w:t>
            </w:r>
          </w:p>
        </w:tc>
      </w:tr>
      <w:tr w:rsidR="00C74562" w:rsidRPr="00B523F4" w14:paraId="53812DD3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905C1E9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308111BB" w14:textId="79E7054B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427</w:t>
            </w:r>
          </w:p>
        </w:tc>
        <w:tc>
          <w:tcPr>
            <w:tcW w:w="3327" w:type="dxa"/>
            <w:shd w:val="clear" w:color="auto" w:fill="auto"/>
          </w:tcPr>
          <w:p w14:paraId="0CECBD72" w14:textId="39D584DA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GDP-fucose synthet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12C81EC" w14:textId="47CAAF3D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59</w:t>
            </w:r>
          </w:p>
        </w:tc>
      </w:tr>
      <w:tr w:rsidR="00C74562" w:rsidRPr="00B523F4" w14:paraId="2F2A0CC1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98C310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48B65F" w14:textId="2EC314F8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55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800892" w14:textId="4290C9E6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nuoH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ED57D06" w14:textId="45B197BE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58</w:t>
            </w:r>
          </w:p>
        </w:tc>
      </w:tr>
      <w:tr w:rsidR="00C74562" w:rsidRPr="00B523F4" w14:paraId="6D0FC20A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A72C90A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EA80088" w14:textId="0D08385A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556</w:t>
            </w:r>
          </w:p>
        </w:tc>
        <w:tc>
          <w:tcPr>
            <w:tcW w:w="3327" w:type="dxa"/>
            <w:shd w:val="clear" w:color="auto" w:fill="auto"/>
          </w:tcPr>
          <w:p w14:paraId="30976A03" w14:textId="21E3812A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nuoI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BCAC5B7" w14:textId="49173308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08</w:t>
            </w:r>
          </w:p>
        </w:tc>
      </w:tr>
      <w:tr w:rsidR="00C74562" w:rsidRPr="00B523F4" w14:paraId="345E3EAD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42FDA1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83B8F8" w14:textId="0F668866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55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08EAF8" w14:textId="17A87E8B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nuoJ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92B11FE" w14:textId="1A0DA009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20</w:t>
            </w:r>
          </w:p>
        </w:tc>
      </w:tr>
      <w:tr w:rsidR="00C74562" w:rsidRPr="00B523F4" w14:paraId="329EAD2F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24E0B35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6F6436B9" w14:textId="6B8B7144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553</w:t>
            </w:r>
          </w:p>
        </w:tc>
        <w:tc>
          <w:tcPr>
            <w:tcW w:w="3327" w:type="dxa"/>
            <w:shd w:val="clear" w:color="auto" w:fill="auto"/>
          </w:tcPr>
          <w:p w14:paraId="5710A574" w14:textId="6D2ADF10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nuo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4A82BA2" w14:textId="17C142DA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99</w:t>
            </w:r>
          </w:p>
        </w:tc>
      </w:tr>
      <w:tr w:rsidR="00C74562" w:rsidRPr="00B523F4" w14:paraId="437DADEB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7F390F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7D193E" w14:textId="5F853117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55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BCD9FA" w14:textId="753B459C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nuoM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B032A60" w14:textId="6C2E66E8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31</w:t>
            </w:r>
          </w:p>
        </w:tc>
      </w:tr>
      <w:tr w:rsidR="00C74562" w:rsidRPr="00B523F4" w14:paraId="7ECAA954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542B5D8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C0F0EC5" w14:textId="13B9351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551</w:t>
            </w:r>
          </w:p>
        </w:tc>
        <w:tc>
          <w:tcPr>
            <w:tcW w:w="3327" w:type="dxa"/>
            <w:shd w:val="clear" w:color="auto" w:fill="auto"/>
          </w:tcPr>
          <w:p w14:paraId="4B4706B8" w14:textId="268F8B28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nuo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ED9A638" w14:textId="4B2EB795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46</w:t>
            </w:r>
          </w:p>
        </w:tc>
      </w:tr>
      <w:tr w:rsidR="00C74562" w:rsidRPr="00B523F4" w14:paraId="3E20D4A9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2556A7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D11C4D" w14:textId="4335B4BA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20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79FB11" w14:textId="2D886089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petB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1A19012" w14:textId="5A45BF25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65</w:t>
            </w:r>
          </w:p>
        </w:tc>
      </w:tr>
      <w:tr w:rsidR="00C74562" w:rsidRPr="00B523F4" w14:paraId="1CD59D49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BBC99E2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83439B2" w14:textId="7E631E74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199</w:t>
            </w:r>
          </w:p>
        </w:tc>
        <w:tc>
          <w:tcPr>
            <w:tcW w:w="3327" w:type="dxa"/>
            <w:shd w:val="clear" w:color="auto" w:fill="auto"/>
          </w:tcPr>
          <w:p w14:paraId="4D684B71" w14:textId="796FD169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petC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5230DCF" w14:textId="40C2DD7C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90</w:t>
            </w:r>
          </w:p>
        </w:tc>
      </w:tr>
      <w:tr w:rsidR="00C74562" w:rsidRPr="00B523F4" w14:paraId="3B890F24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1C58D7" w14:textId="05D47EF6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C1573B" w14:textId="3B945502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57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891988" w14:textId="0BDB607B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 xml:space="preserve">Putative carboxy-lyase, 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1A53FB1" w14:textId="0EB7BF3B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44</w:t>
            </w:r>
          </w:p>
        </w:tc>
      </w:tr>
      <w:tr w:rsidR="00C74562" w:rsidRPr="00B523F4" w14:paraId="3689FF69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BF50A47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17D061E" w14:textId="448DF3C9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463</w:t>
            </w:r>
          </w:p>
        </w:tc>
        <w:tc>
          <w:tcPr>
            <w:tcW w:w="3327" w:type="dxa"/>
            <w:shd w:val="clear" w:color="auto" w:fill="auto"/>
          </w:tcPr>
          <w:p w14:paraId="42981B49" w14:textId="7B2D7DD0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sdh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05BA306" w14:textId="3A300477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1.03</w:t>
            </w:r>
          </w:p>
        </w:tc>
      </w:tr>
      <w:tr w:rsidR="00C74562" w:rsidRPr="00B523F4" w14:paraId="7B20ECF6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D8361B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E502F5" w14:textId="14CE397E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46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A0963C" w14:textId="14399BC0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sdhB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2B028FB" w14:textId="5F280E63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28.07</w:t>
            </w:r>
          </w:p>
        </w:tc>
      </w:tr>
      <w:tr w:rsidR="00C74562" w:rsidRPr="00B523F4" w14:paraId="39FC6B56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17B9690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58BDF550" w14:textId="46805796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465</w:t>
            </w:r>
          </w:p>
        </w:tc>
        <w:tc>
          <w:tcPr>
            <w:tcW w:w="3327" w:type="dxa"/>
            <w:shd w:val="clear" w:color="auto" w:fill="auto"/>
          </w:tcPr>
          <w:p w14:paraId="4D4BC94F" w14:textId="310DB07E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sdhC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F76C1F9" w14:textId="1EBCDEE8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1.52</w:t>
            </w:r>
          </w:p>
        </w:tc>
      </w:tr>
      <w:tr w:rsidR="00C74562" w:rsidRPr="00B523F4" w14:paraId="5362B2DB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AEC04F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9DCEFC" w14:textId="44ACF3E7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5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145C3C" w14:textId="15681966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Thiredoxin,-like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A2332DB" w14:textId="4EC0362F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2.04</w:t>
            </w:r>
          </w:p>
        </w:tc>
      </w:tr>
      <w:tr w:rsidR="00C74562" w:rsidRPr="00B523F4" w14:paraId="0EAEA319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7FCBBDC" w14:textId="77777777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A784438" w14:textId="3A15B9AA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36</w:t>
            </w:r>
          </w:p>
        </w:tc>
        <w:tc>
          <w:tcPr>
            <w:tcW w:w="3327" w:type="dxa"/>
            <w:shd w:val="clear" w:color="auto" w:fill="auto"/>
          </w:tcPr>
          <w:p w14:paraId="35BFF091" w14:textId="6E17C6BA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tkt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F7CB814" w14:textId="3EEB82FD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03</w:t>
            </w:r>
          </w:p>
        </w:tc>
      </w:tr>
      <w:tr w:rsidR="00C74562" w:rsidRPr="00B523F4" w14:paraId="748B7317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9770D0" w14:textId="74507CF3" w:rsidR="00C74562" w:rsidRPr="00B523F4" w:rsidRDefault="00C74562" w:rsidP="00EE29EE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36970B" w14:textId="6E8072F1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42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CFBF72" w14:textId="41943B13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wcbK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7F030C3" w14:textId="6C0CFC8C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81</w:t>
            </w:r>
          </w:p>
        </w:tc>
      </w:tr>
      <w:tr w:rsidR="00C74562" w:rsidRPr="00B523F4" w14:paraId="3FC59D7D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E6BD7C8" w14:textId="630F5345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  <w:r w:rsidRPr="00B523F4">
              <w:rPr>
                <w:rFonts w:ascii="Arial" w:eastAsia="Times New Roman" w:hAnsi="Arial" w:cs="Arial"/>
                <w:b w:val="0"/>
                <w:color w:val="000000"/>
              </w:rPr>
              <w:t>Motilty and Chemotaxis</w:t>
            </w:r>
          </w:p>
        </w:tc>
        <w:tc>
          <w:tcPr>
            <w:tcW w:w="2703" w:type="dxa"/>
            <w:shd w:val="clear" w:color="auto" w:fill="auto"/>
          </w:tcPr>
          <w:p w14:paraId="7AE54BF8" w14:textId="50C66CA1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342</w:t>
            </w:r>
          </w:p>
        </w:tc>
        <w:tc>
          <w:tcPr>
            <w:tcW w:w="3327" w:type="dxa"/>
            <w:shd w:val="clear" w:color="auto" w:fill="auto"/>
          </w:tcPr>
          <w:p w14:paraId="6A41FBF4" w14:textId="3534B377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fliH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06BB9DA" w14:textId="4941827E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06</w:t>
            </w:r>
          </w:p>
        </w:tc>
      </w:tr>
      <w:tr w:rsidR="00C74562" w:rsidRPr="00B523F4" w14:paraId="1DDAD821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EF90BA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BDBCBD" w14:textId="674237AD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27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902702" w14:textId="3D5DB1BB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MCP signal transduction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8353FBC" w14:textId="7137EA85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0.73</w:t>
            </w:r>
          </w:p>
        </w:tc>
      </w:tr>
      <w:tr w:rsidR="00C74562" w:rsidRPr="00B523F4" w14:paraId="05B27379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1208041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38CB63C" w14:textId="725EC3DB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335</w:t>
            </w:r>
          </w:p>
        </w:tc>
        <w:tc>
          <w:tcPr>
            <w:tcW w:w="3327" w:type="dxa"/>
            <w:shd w:val="clear" w:color="auto" w:fill="auto"/>
          </w:tcPr>
          <w:p w14:paraId="46E4FE6D" w14:textId="72A8419E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Motility accessory factor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A017A02" w14:textId="092CECDA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7.35</w:t>
            </w:r>
          </w:p>
        </w:tc>
      </w:tr>
      <w:tr w:rsidR="00C74562" w:rsidRPr="00B523F4" w14:paraId="761EE187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71DEFC" w14:textId="5DFA57D4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  <w:r w:rsidRPr="00B523F4">
              <w:rPr>
                <w:rFonts w:ascii="Arial" w:eastAsia="Times New Roman" w:hAnsi="Arial" w:cs="Arial"/>
                <w:b w:val="0"/>
                <w:color w:val="000000"/>
              </w:rPr>
              <w:t>Nucleic Acid Biosynthesis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452903" w14:textId="388CAADC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25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84499B" w14:textId="24375EF9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Nicotinate phosphoribosyltransfer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A0893E7" w14:textId="1B87167A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01</w:t>
            </w:r>
          </w:p>
        </w:tc>
      </w:tr>
      <w:tr w:rsidR="00C74562" w:rsidRPr="00B523F4" w14:paraId="1426FC46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7EDC3A0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27B9BF4E" w14:textId="07838EF8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393</w:t>
            </w:r>
          </w:p>
        </w:tc>
        <w:tc>
          <w:tcPr>
            <w:tcW w:w="3327" w:type="dxa"/>
            <w:shd w:val="clear" w:color="auto" w:fill="auto"/>
          </w:tcPr>
          <w:p w14:paraId="0776A26D" w14:textId="5D950600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purB-2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D41E625" w14:textId="28761166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2.32</w:t>
            </w:r>
          </w:p>
        </w:tc>
      </w:tr>
      <w:tr w:rsidR="00C74562" w:rsidRPr="00B523F4" w14:paraId="5CA3293D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B428F6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50F4A8" w14:textId="5D1079C9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97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9442CE" w14:textId="5174C9A8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purH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7D39FB9" w14:textId="5486500B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9.14</w:t>
            </w:r>
          </w:p>
        </w:tc>
      </w:tr>
      <w:tr w:rsidR="00C74562" w:rsidRPr="00B523F4" w14:paraId="00332806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5182BC7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A5BD33A" w14:textId="5C1D0EFA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978</w:t>
            </w:r>
          </w:p>
        </w:tc>
        <w:tc>
          <w:tcPr>
            <w:tcW w:w="3327" w:type="dxa"/>
            <w:shd w:val="clear" w:color="auto" w:fill="auto"/>
          </w:tcPr>
          <w:p w14:paraId="6B546DD2" w14:textId="3F894C3D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pur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1060D26" w14:textId="3FB9959B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7.05</w:t>
            </w:r>
          </w:p>
        </w:tc>
      </w:tr>
      <w:tr w:rsidR="00C74562" w:rsidRPr="00B523F4" w14:paraId="6711383C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14449E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830E15" w14:textId="61D4696E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21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994281" w14:textId="28259501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urN 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E993849" w14:textId="4DAD2C75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87</w:t>
            </w:r>
          </w:p>
        </w:tc>
      </w:tr>
      <w:tr w:rsidR="00C74562" w:rsidRPr="00B523F4" w14:paraId="1FD3A080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31A078E" w14:textId="68085115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  <w:r w:rsidRPr="00B523F4">
              <w:rPr>
                <w:rFonts w:ascii="Arial" w:eastAsia="Times New Roman" w:hAnsi="Arial" w:cs="Arial"/>
                <w:b w:val="0"/>
                <w:color w:val="000000"/>
              </w:rPr>
              <w:t>Protease</w:t>
            </w:r>
          </w:p>
        </w:tc>
        <w:tc>
          <w:tcPr>
            <w:tcW w:w="2703" w:type="dxa"/>
            <w:shd w:val="clear" w:color="auto" w:fill="auto"/>
          </w:tcPr>
          <w:p w14:paraId="298DBA05" w14:textId="2CDD8E48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842</w:t>
            </w:r>
          </w:p>
        </w:tc>
        <w:tc>
          <w:tcPr>
            <w:tcW w:w="3327" w:type="dxa"/>
            <w:shd w:val="clear" w:color="auto" w:fill="auto"/>
          </w:tcPr>
          <w:p w14:paraId="28A0A4DC" w14:textId="48C4426E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A24 family peptid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5E15055" w14:textId="078F537B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9.81</w:t>
            </w:r>
          </w:p>
        </w:tc>
      </w:tr>
      <w:tr w:rsidR="00C74562" w:rsidRPr="00B523F4" w14:paraId="44AA91E2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0D9F4B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09F8DC" w14:textId="4AA83A85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87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A4BC1D" w14:textId="13E1818B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lepB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4D18366" w14:textId="20825A65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73</w:t>
            </w:r>
          </w:p>
        </w:tc>
      </w:tr>
      <w:tr w:rsidR="00C74562" w:rsidRPr="00B523F4" w14:paraId="3EB503A9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41FF6C3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00E58B61" w14:textId="32D9DC68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384</w:t>
            </w:r>
          </w:p>
        </w:tc>
        <w:tc>
          <w:tcPr>
            <w:tcW w:w="3327" w:type="dxa"/>
            <w:shd w:val="clear" w:color="auto" w:fill="auto"/>
          </w:tcPr>
          <w:p w14:paraId="494A69B6" w14:textId="4B644BB6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lsp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6C640E9" w14:textId="43D29DD2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68</w:t>
            </w:r>
          </w:p>
        </w:tc>
      </w:tr>
      <w:tr w:rsidR="00C74562" w:rsidRPr="00B523F4" w14:paraId="3B7F616D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819ADF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5826F2" w14:textId="6AE93E52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11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1F4BD5" w14:textId="1E127EF9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pepF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9ACF6A8" w14:textId="01FD65EC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24</w:t>
            </w:r>
          </w:p>
        </w:tc>
      </w:tr>
      <w:tr w:rsidR="00C74562" w:rsidRPr="00B523F4" w14:paraId="0F1BB0BB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F9937EB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403035E" w14:textId="1108C701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156</w:t>
            </w:r>
          </w:p>
        </w:tc>
        <w:tc>
          <w:tcPr>
            <w:tcW w:w="3327" w:type="dxa"/>
            <w:shd w:val="clear" w:color="auto" w:fill="auto"/>
          </w:tcPr>
          <w:p w14:paraId="32A5148D" w14:textId="315B04D7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Putative metalloprote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212322E" w14:textId="713BC009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46</w:t>
            </w:r>
          </w:p>
        </w:tc>
      </w:tr>
      <w:tr w:rsidR="00C74562" w:rsidRPr="00B523F4" w14:paraId="050E54C8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BB447D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3F613A" w14:textId="18C7248B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08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81C49C" w14:textId="14E5DB9D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Putative zinc metalloprote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A608D02" w14:textId="1C43070B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69</w:t>
            </w:r>
          </w:p>
        </w:tc>
      </w:tr>
      <w:tr w:rsidR="00C74562" w:rsidRPr="00B523F4" w14:paraId="14391218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5E147B8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E89172A" w14:textId="2AD19E4C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106</w:t>
            </w:r>
          </w:p>
        </w:tc>
        <w:tc>
          <w:tcPr>
            <w:tcW w:w="3327" w:type="dxa"/>
            <w:shd w:val="clear" w:color="auto" w:fill="auto"/>
          </w:tcPr>
          <w:p w14:paraId="7C4A7E5F" w14:textId="583B7631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ppA 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0DEF3BA" w14:textId="5271FF72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9.30</w:t>
            </w:r>
          </w:p>
        </w:tc>
      </w:tr>
      <w:tr w:rsidR="00C74562" w:rsidRPr="00B523F4" w14:paraId="514E0083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DA8359" w14:textId="221B7024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  <w:r w:rsidRPr="00B523F4">
              <w:rPr>
                <w:rFonts w:ascii="Arial" w:eastAsia="Times New Roman" w:hAnsi="Arial" w:cs="Arial"/>
                <w:b w:val="0"/>
                <w:color w:val="000000"/>
              </w:rPr>
              <w:t>Ribosome and RNA Processing/Modification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ED9532" w14:textId="46B28D1F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26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816AEB" w14:textId="291B8668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pnp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6EF9C5A" w14:textId="7A619911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28</w:t>
            </w:r>
          </w:p>
        </w:tc>
      </w:tr>
      <w:tr w:rsidR="00C74562" w:rsidRPr="00B523F4" w14:paraId="6E2B6432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BC5DB5D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007D5375" w14:textId="4ADCAAFD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568</w:t>
            </w:r>
          </w:p>
        </w:tc>
        <w:tc>
          <w:tcPr>
            <w:tcW w:w="3327" w:type="dxa"/>
            <w:shd w:val="clear" w:color="auto" w:fill="auto"/>
          </w:tcPr>
          <w:p w14:paraId="62F76CB8" w14:textId="3AAEE5C9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proS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912B80B" w14:textId="0D3A2D85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11</w:t>
            </w:r>
          </w:p>
        </w:tc>
      </w:tr>
      <w:tr w:rsidR="00C74562" w:rsidRPr="00B523F4" w14:paraId="69DBBF88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A6DDE3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9B2D00" w14:textId="0E9885C1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39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1A232E" w14:textId="67C8F0EB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Putative endoribonucle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BC46ECE" w14:textId="0BF1030A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7.61</w:t>
            </w:r>
          </w:p>
        </w:tc>
      </w:tr>
      <w:tr w:rsidR="00C74562" w:rsidRPr="00B523F4" w14:paraId="3D41A642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A7A851D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951A0E5" w14:textId="0C4FE86D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196</w:t>
            </w:r>
          </w:p>
        </w:tc>
        <w:tc>
          <w:tcPr>
            <w:tcW w:w="3327" w:type="dxa"/>
            <w:shd w:val="clear" w:color="auto" w:fill="auto"/>
          </w:tcPr>
          <w:p w14:paraId="5B9658AB" w14:textId="09524940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Radical SAM domain-containing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1D46C0B" w14:textId="380E4131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50</w:t>
            </w:r>
          </w:p>
        </w:tc>
      </w:tr>
      <w:tr w:rsidR="00C74562" w:rsidRPr="00B523F4" w14:paraId="602A1340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90BD11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B213A9" w14:textId="7094509F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00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A9161B" w14:textId="4B61915C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Ribosomal methyltransfer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9C1F03C" w14:textId="15E7D53D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48</w:t>
            </w:r>
          </w:p>
        </w:tc>
      </w:tr>
      <w:tr w:rsidR="00C74562" w:rsidRPr="00B523F4" w14:paraId="33C453B1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B953D8F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17674ED9" w14:textId="04E5D85B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27</w:t>
            </w:r>
          </w:p>
        </w:tc>
        <w:tc>
          <w:tcPr>
            <w:tcW w:w="3327" w:type="dxa"/>
            <w:shd w:val="clear" w:color="auto" w:fill="auto"/>
          </w:tcPr>
          <w:p w14:paraId="7148A1A3" w14:textId="505E57D6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rnh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A6DDD02" w14:textId="79EC2FDE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48</w:t>
            </w:r>
          </w:p>
        </w:tc>
      </w:tr>
      <w:tr w:rsidR="00C74562" w:rsidRPr="00B523F4" w14:paraId="2B260F63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1A810B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D583F2" w14:textId="00A9C074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9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33CBFC" w14:textId="4FFCC448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rpl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C2539C5" w14:textId="74F54604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44</w:t>
            </w:r>
          </w:p>
        </w:tc>
      </w:tr>
      <w:tr w:rsidR="00C74562" w:rsidRPr="00B523F4" w14:paraId="3781C202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7128A55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1D51DC89" w14:textId="0B48C7C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89</w:t>
            </w:r>
          </w:p>
        </w:tc>
        <w:tc>
          <w:tcPr>
            <w:tcW w:w="3327" w:type="dxa"/>
            <w:shd w:val="clear" w:color="auto" w:fill="auto"/>
          </w:tcPr>
          <w:p w14:paraId="68863EC5" w14:textId="1BB4DCD8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rplF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12304F4" w14:textId="008BF6BA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97</w:t>
            </w:r>
          </w:p>
        </w:tc>
      </w:tr>
      <w:tr w:rsidR="00C74562" w:rsidRPr="00B523F4" w14:paraId="4DE93A1B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63EDD7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A81630" w14:textId="02241800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9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681B68" w14:textId="1A0F55B9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rpl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6F05B3F" w14:textId="1484E702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95</w:t>
            </w:r>
          </w:p>
        </w:tc>
      </w:tr>
      <w:tr w:rsidR="00C74562" w:rsidRPr="00B523F4" w14:paraId="3A8083E0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A2253AF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51F12A3A" w14:textId="3DB971A8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86</w:t>
            </w:r>
          </w:p>
        </w:tc>
        <w:tc>
          <w:tcPr>
            <w:tcW w:w="3327" w:type="dxa"/>
            <w:shd w:val="clear" w:color="auto" w:fill="auto"/>
          </w:tcPr>
          <w:p w14:paraId="2BEDE21E" w14:textId="2BE84167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rplO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00853B7" w14:textId="499EFC5D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7.94</w:t>
            </w:r>
          </w:p>
        </w:tc>
      </w:tr>
      <w:tr w:rsidR="00C74562" w:rsidRPr="00B523F4" w14:paraId="115B5120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0EE089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C8E427" w14:textId="0E4A1E54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9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E573B9" w14:textId="15635C7B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rplP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A956BF4" w14:textId="73444972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68</w:t>
            </w:r>
          </w:p>
        </w:tc>
      </w:tr>
      <w:tr w:rsidR="00C74562" w:rsidRPr="00B523F4" w14:paraId="47837661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C746239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7E90537" w14:textId="4C7A389C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88</w:t>
            </w:r>
          </w:p>
        </w:tc>
        <w:tc>
          <w:tcPr>
            <w:tcW w:w="3327" w:type="dxa"/>
            <w:shd w:val="clear" w:color="auto" w:fill="auto"/>
          </w:tcPr>
          <w:p w14:paraId="5179E705" w14:textId="61E423F5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rplR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CA09510" w14:textId="1DC291DA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7.79</w:t>
            </w:r>
          </w:p>
        </w:tc>
      </w:tr>
      <w:tr w:rsidR="00C74562" w:rsidRPr="00B523F4" w14:paraId="0D125017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50DE7B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73D559" w14:textId="07DA8614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9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CC87CE" w14:textId="40006A12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rplX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D82C6D3" w14:textId="4C62205A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67</w:t>
            </w:r>
          </w:p>
        </w:tc>
      </w:tr>
      <w:tr w:rsidR="00C74562" w:rsidRPr="00B523F4" w14:paraId="6F275E0D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2DD3AA1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C1EFC5E" w14:textId="655652BA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96</w:t>
            </w:r>
          </w:p>
        </w:tc>
        <w:tc>
          <w:tcPr>
            <w:tcW w:w="3327" w:type="dxa"/>
            <w:shd w:val="clear" w:color="auto" w:fill="auto"/>
          </w:tcPr>
          <w:p w14:paraId="5BC47FBC" w14:textId="6204BD95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rpmC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C65241E" w14:textId="6B7FF376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35</w:t>
            </w:r>
          </w:p>
        </w:tc>
      </w:tr>
      <w:tr w:rsidR="00C74562" w:rsidRPr="00B523F4" w14:paraId="4DAA315E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79D2B9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95C72A" w14:textId="3BB0A2E1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9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068CCB" w14:textId="2ADF97A0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rpsC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9542F60" w14:textId="26ABDCBF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36</w:t>
            </w:r>
          </w:p>
        </w:tc>
      </w:tr>
      <w:tr w:rsidR="00C74562" w:rsidRPr="00B523F4" w14:paraId="5DCCEF02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22C4C76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287E424E" w14:textId="02656E81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87</w:t>
            </w:r>
          </w:p>
        </w:tc>
        <w:tc>
          <w:tcPr>
            <w:tcW w:w="3327" w:type="dxa"/>
            <w:shd w:val="clear" w:color="auto" w:fill="auto"/>
          </w:tcPr>
          <w:p w14:paraId="0EC2727F" w14:textId="51D0A3B7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rp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4AF228A" w14:textId="2A404E00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8.37</w:t>
            </w:r>
          </w:p>
        </w:tc>
      </w:tr>
      <w:tr w:rsidR="00C74562" w:rsidRPr="00B523F4" w14:paraId="222C7DFB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BB7E3F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E70470" w14:textId="084CF966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9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A21674" w14:textId="5653B84E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rpsH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0442AD9" w14:textId="7FFD1BD4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83</w:t>
            </w:r>
          </w:p>
        </w:tc>
      </w:tr>
      <w:tr w:rsidR="00C74562" w:rsidRPr="00B523F4" w14:paraId="372C188C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6A0028F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38EF188" w14:textId="0C0869D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91</w:t>
            </w:r>
          </w:p>
        </w:tc>
        <w:tc>
          <w:tcPr>
            <w:tcW w:w="3327" w:type="dxa"/>
            <w:shd w:val="clear" w:color="auto" w:fill="auto"/>
          </w:tcPr>
          <w:p w14:paraId="0DD4B01F" w14:textId="756C314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rps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3755434" w14:textId="2C219F4F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19</w:t>
            </w:r>
          </w:p>
        </w:tc>
      </w:tr>
      <w:tr w:rsidR="00C74562" w:rsidRPr="00B523F4" w14:paraId="67DF6472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F88A68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E2B104" w14:textId="39D04465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9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ADBC65" w14:textId="7961C332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rpsQ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62155A5" w14:textId="20E966F4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33</w:t>
            </w:r>
          </w:p>
        </w:tc>
      </w:tr>
      <w:tr w:rsidR="00C74562" w:rsidRPr="00B523F4" w14:paraId="79AF28BA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400DFBA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5093B91D" w14:textId="05DC9A3C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192</w:t>
            </w:r>
          </w:p>
        </w:tc>
        <w:tc>
          <w:tcPr>
            <w:tcW w:w="3327" w:type="dxa"/>
            <w:shd w:val="clear" w:color="auto" w:fill="auto"/>
          </w:tcPr>
          <w:p w14:paraId="4E315F82" w14:textId="73B7ABCB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rsm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729CD20" w14:textId="351F5C88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8.94</w:t>
            </w:r>
          </w:p>
        </w:tc>
      </w:tr>
      <w:tr w:rsidR="00C74562" w:rsidRPr="00B523F4" w14:paraId="3C64CE35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C2ABA2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3F3E44" w14:textId="7B159D93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97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449D6F" w14:textId="723121EB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trm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F585FED" w14:textId="0F2DA899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48</w:t>
            </w:r>
          </w:p>
        </w:tc>
      </w:tr>
      <w:tr w:rsidR="00C74562" w:rsidRPr="00B523F4" w14:paraId="09C80B39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EA594E0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14D5581" w14:textId="074B0FEF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844</w:t>
            </w:r>
          </w:p>
        </w:tc>
        <w:tc>
          <w:tcPr>
            <w:tcW w:w="3327" w:type="dxa"/>
            <w:shd w:val="clear" w:color="auto" w:fill="auto"/>
          </w:tcPr>
          <w:p w14:paraId="7ED600B7" w14:textId="315ED61D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tru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2E657ED" w14:textId="65A9AB3B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55</w:t>
            </w:r>
          </w:p>
        </w:tc>
      </w:tr>
      <w:tr w:rsidR="00C74562" w:rsidRPr="00B523F4" w14:paraId="3E4FE5C1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8647BB" w14:textId="11A9E2EF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  <w:r w:rsidRPr="00B523F4">
              <w:rPr>
                <w:rFonts w:ascii="Arial" w:eastAsia="Times New Roman" w:hAnsi="Arial" w:cs="Arial"/>
                <w:b w:val="0"/>
                <w:color w:val="000000"/>
              </w:rPr>
              <w:t>Stress Response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7AC05A" w14:textId="65AEFD4B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38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321A6E" w14:textId="6C072967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cppA-2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C2CD0B7" w14:textId="391AD25F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92</w:t>
            </w:r>
          </w:p>
        </w:tc>
      </w:tr>
      <w:tr w:rsidR="00C74562" w:rsidRPr="00B523F4" w14:paraId="1152245B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EB52D62" w14:textId="3D7393BC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  <w:r w:rsidRPr="00B523F4">
              <w:rPr>
                <w:rFonts w:ascii="Arial" w:eastAsia="Times New Roman" w:hAnsi="Arial" w:cs="Arial"/>
                <w:b w:val="0"/>
                <w:color w:val="000000"/>
              </w:rPr>
              <w:t>Transport</w:t>
            </w:r>
          </w:p>
        </w:tc>
        <w:tc>
          <w:tcPr>
            <w:tcW w:w="2703" w:type="dxa"/>
            <w:shd w:val="clear" w:color="auto" w:fill="auto"/>
          </w:tcPr>
          <w:p w14:paraId="379B09DB" w14:textId="05380C4D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145</w:t>
            </w:r>
          </w:p>
        </w:tc>
        <w:tc>
          <w:tcPr>
            <w:tcW w:w="3327" w:type="dxa"/>
            <w:shd w:val="clear" w:color="auto" w:fill="auto"/>
          </w:tcPr>
          <w:p w14:paraId="51D5D6C5" w14:textId="5C8FA3AF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Putative ExbD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39D36F6" w14:textId="55055B7B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39</w:t>
            </w:r>
          </w:p>
        </w:tc>
      </w:tr>
      <w:tr w:rsidR="00C74562" w:rsidRPr="00B523F4" w14:paraId="1023A197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BB5C12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C805B7" w14:textId="523CA895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70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901BE5" w14:textId="1ED0818C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Putative potassium-</w:t>
            </w:r>
            <w:r w:rsidRPr="00B523F4">
              <w:rPr>
                <w:rFonts w:ascii="Arial" w:eastAsia="Times New Roman" w:hAnsi="Arial" w:cs="Arial"/>
                <w:color w:val="000000"/>
              </w:rPr>
              <w:lastRenderedPageBreak/>
              <w:t>transporting ATP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88ACE92" w14:textId="499356C6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lastRenderedPageBreak/>
              <w:t>4.44</w:t>
            </w:r>
          </w:p>
        </w:tc>
      </w:tr>
      <w:tr w:rsidR="00C74562" w:rsidRPr="00B523F4" w14:paraId="6566A86D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7B09972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CFB60A9" w14:textId="7C1C485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214</w:t>
            </w:r>
          </w:p>
        </w:tc>
        <w:tc>
          <w:tcPr>
            <w:tcW w:w="3327" w:type="dxa"/>
            <w:shd w:val="clear" w:color="auto" w:fill="auto"/>
          </w:tcPr>
          <w:p w14:paraId="02B820B8" w14:textId="57A6023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Putative transporter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CCBE6EB" w14:textId="3474C2A5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8.23</w:t>
            </w:r>
          </w:p>
        </w:tc>
      </w:tr>
      <w:tr w:rsidR="00C74562" w:rsidRPr="00B523F4" w14:paraId="6F2E296B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A24524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435250" w14:textId="640F7D14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75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B9B7E8" w14:textId="56E2100F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ABC transporter periplasmic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5D10809" w14:textId="7E5C102D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86</w:t>
            </w:r>
          </w:p>
        </w:tc>
      </w:tr>
      <w:tr w:rsidR="00C74562" w:rsidRPr="00B523F4" w14:paraId="443966EB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4D58800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ECF3FAA" w14:textId="413E5BE1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54</w:t>
            </w:r>
          </w:p>
        </w:tc>
        <w:tc>
          <w:tcPr>
            <w:tcW w:w="3327" w:type="dxa"/>
            <w:shd w:val="clear" w:color="auto" w:fill="auto"/>
          </w:tcPr>
          <w:p w14:paraId="7FCA4A86" w14:textId="3AEBE9CE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ABC transporter, ATP-binding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E99FADB" w14:textId="2CE57F31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4.67</w:t>
            </w:r>
          </w:p>
        </w:tc>
      </w:tr>
      <w:tr w:rsidR="00C74562" w:rsidRPr="00B523F4" w14:paraId="40F380DC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298C81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FFF8DF" w14:textId="1057AAFF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5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FB4BD8" w14:textId="3BDCAFED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ABC transporter, permease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D996639" w14:textId="7B4D438E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22.38</w:t>
            </w:r>
          </w:p>
        </w:tc>
      </w:tr>
      <w:tr w:rsidR="00C74562" w:rsidRPr="00B523F4" w14:paraId="3301F1D7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24FBBBF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7E2556B" w14:textId="0E47AD77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53</w:t>
            </w:r>
          </w:p>
        </w:tc>
        <w:tc>
          <w:tcPr>
            <w:tcW w:w="3327" w:type="dxa"/>
            <w:shd w:val="clear" w:color="auto" w:fill="auto"/>
          </w:tcPr>
          <w:p w14:paraId="00F3CB35" w14:textId="27DDDACD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ABC transporter, permease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3C761DC" w14:textId="5E2586BC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8.80</w:t>
            </w:r>
          </w:p>
        </w:tc>
      </w:tr>
      <w:tr w:rsidR="00C74562" w:rsidRPr="00B523F4" w14:paraId="79D32F8F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51937F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942E00" w14:textId="6ED663E0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05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B59F0C" w14:textId="2C6DBD3F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AcrB/AcrD/AcrF family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6A38285" w14:textId="60AEC6B7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41</w:t>
            </w:r>
          </w:p>
        </w:tc>
      </w:tr>
      <w:tr w:rsidR="00C74562" w:rsidRPr="00B523F4" w14:paraId="5D819465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679DCFD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2C1F95E7" w14:textId="31C28AAD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494</w:t>
            </w:r>
          </w:p>
        </w:tc>
        <w:tc>
          <w:tcPr>
            <w:tcW w:w="3327" w:type="dxa"/>
            <w:shd w:val="clear" w:color="auto" w:fill="auto"/>
          </w:tcPr>
          <w:p w14:paraId="52C6770A" w14:textId="2AFE5799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Amino acid ABC transporter, ATP-binding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2D19659" w14:textId="2C0A5451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18</w:t>
            </w:r>
          </w:p>
        </w:tc>
      </w:tr>
      <w:tr w:rsidR="00C74562" w:rsidRPr="00B523F4" w14:paraId="7DAA2682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D09BEC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FA9569" w14:textId="0F4EE3E5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12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42AD8B" w14:textId="346BDF3F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dcuA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C088383" w14:textId="2351683E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5.49</w:t>
            </w:r>
          </w:p>
        </w:tc>
      </w:tr>
      <w:tr w:rsidR="00C74562" w:rsidRPr="00B523F4" w14:paraId="472EE503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FC2783F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28BECFE" w14:textId="608981E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391</w:t>
            </w:r>
          </w:p>
        </w:tc>
        <w:tc>
          <w:tcPr>
            <w:tcW w:w="3327" w:type="dxa"/>
            <w:shd w:val="clear" w:color="auto" w:fill="auto"/>
          </w:tcPr>
          <w:p w14:paraId="0D0F9987" w14:textId="6F955E9A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dcuD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A818DEF" w14:textId="0518CA93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0.90</w:t>
            </w:r>
          </w:p>
        </w:tc>
      </w:tr>
      <w:tr w:rsidR="00C74562" w:rsidRPr="00B523F4" w14:paraId="29878F66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F8AF99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7536D5" w14:textId="1648B610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2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C55057" w14:textId="52EA428E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exbD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DA7CD9A" w14:textId="232017C9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00</w:t>
            </w:r>
          </w:p>
        </w:tc>
      </w:tr>
      <w:tr w:rsidR="00C74562" w:rsidRPr="00B523F4" w14:paraId="4BF19A7F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3F517B0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1C9AC243" w14:textId="7E7D3A0F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49</w:t>
            </w:r>
          </w:p>
        </w:tc>
        <w:tc>
          <w:tcPr>
            <w:tcW w:w="3327" w:type="dxa"/>
            <w:shd w:val="clear" w:color="auto" w:fill="auto"/>
          </w:tcPr>
          <w:p w14:paraId="781B399C" w14:textId="553E71AB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FTR1 family iron perme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77E1B7E" w14:textId="213D3E35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70</w:t>
            </w:r>
          </w:p>
        </w:tc>
      </w:tr>
      <w:tr w:rsidR="00C74562" w:rsidRPr="00B523F4" w14:paraId="3EE09020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29FC85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C94252" w14:textId="25293EC6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20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0232FC" w14:textId="07F6A3C1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Iron ABC transporter, ATP binding subunit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E6AB64D" w14:textId="458835F8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11</w:t>
            </w:r>
          </w:p>
        </w:tc>
      </w:tr>
      <w:tr w:rsidR="00C74562" w:rsidRPr="00B523F4" w14:paraId="33313E58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234CDB4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EC4130F" w14:textId="3A59E601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211</w:t>
            </w:r>
          </w:p>
        </w:tc>
        <w:tc>
          <w:tcPr>
            <w:tcW w:w="3327" w:type="dxa"/>
            <w:shd w:val="clear" w:color="auto" w:fill="auto"/>
          </w:tcPr>
          <w:p w14:paraId="031C07CA" w14:textId="1932A38A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Iron ABC transporter, periplasmic iron-binding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56372A0" w14:textId="158B4636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8.87</w:t>
            </w:r>
          </w:p>
        </w:tc>
      </w:tr>
      <w:tr w:rsidR="00C74562" w:rsidRPr="00B523F4" w14:paraId="49260CDE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A9C3C9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C8BEDA" w14:textId="25D9976C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21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4E79F3" w14:textId="373E56BE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Iron ABC transporter, permease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0A9476E" w14:textId="1B11344D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70</w:t>
            </w:r>
          </w:p>
        </w:tc>
      </w:tr>
      <w:tr w:rsidR="00C74562" w:rsidRPr="00B523F4" w14:paraId="6E629A50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3D359AD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E24232E" w14:textId="2792C2A8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033</w:t>
            </w:r>
          </w:p>
        </w:tc>
        <w:tc>
          <w:tcPr>
            <w:tcW w:w="3327" w:type="dxa"/>
            <w:shd w:val="clear" w:color="auto" w:fill="auto"/>
          </w:tcPr>
          <w:p w14:paraId="5B6673AD" w14:textId="2B87178D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livF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4709722" w14:textId="7E1027AA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97</w:t>
            </w:r>
          </w:p>
        </w:tc>
      </w:tr>
      <w:tr w:rsidR="00C74562" w:rsidRPr="00B523F4" w14:paraId="0275B24E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E2D91B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AF88D1" w14:textId="44427841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03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20B9FB" w14:textId="13C0F4F8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livG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D8BACEC" w14:textId="4CCE9FB7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33</w:t>
            </w:r>
          </w:p>
        </w:tc>
      </w:tr>
      <w:tr w:rsidR="00C74562" w:rsidRPr="00B523F4" w14:paraId="1825E6F2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30A1D02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607BD6D" w14:textId="450C2B8E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036</w:t>
            </w:r>
          </w:p>
        </w:tc>
        <w:tc>
          <w:tcPr>
            <w:tcW w:w="3327" w:type="dxa"/>
            <w:shd w:val="clear" w:color="auto" w:fill="auto"/>
          </w:tcPr>
          <w:p w14:paraId="31FAE76C" w14:textId="68ED6A77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livH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18CF880" w14:textId="2DD20C2B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40</w:t>
            </w:r>
          </w:p>
        </w:tc>
      </w:tr>
      <w:tr w:rsidR="00C74562" w:rsidRPr="00B523F4" w14:paraId="7F7920B2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88EA7C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988BC8" w14:textId="7EEFCD89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03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3777B6" w14:textId="4329CD97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livM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0F844ED" w14:textId="6E299B8B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7.57</w:t>
            </w:r>
          </w:p>
        </w:tc>
      </w:tr>
      <w:tr w:rsidR="00C74562" w:rsidRPr="00B523F4" w14:paraId="620774CF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4BB9D0A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C845E5A" w14:textId="50ACF0A3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322</w:t>
            </w:r>
          </w:p>
        </w:tc>
        <w:tc>
          <w:tcPr>
            <w:tcW w:w="3327" w:type="dxa"/>
            <w:shd w:val="clear" w:color="auto" w:fill="auto"/>
          </w:tcPr>
          <w:p w14:paraId="0D2474BF" w14:textId="463AC65F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modC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A9F72E4" w14:textId="4D41201A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18</w:t>
            </w:r>
          </w:p>
        </w:tc>
      </w:tr>
      <w:tr w:rsidR="00C74562" w:rsidRPr="00B523F4" w14:paraId="467B24F9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7E6BA4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F4539B" w14:textId="15987E66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63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386A20" w14:textId="3AA88C75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Outer membrane efflux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64C418A" w14:textId="567961FB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69</w:t>
            </w:r>
          </w:p>
        </w:tc>
      </w:tr>
      <w:tr w:rsidR="00C74562" w:rsidRPr="00B523F4" w14:paraId="73BAFA69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508756A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08D44C4" w14:textId="1635D916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643</w:t>
            </w:r>
          </w:p>
        </w:tc>
        <w:tc>
          <w:tcPr>
            <w:tcW w:w="3327" w:type="dxa"/>
            <w:shd w:val="clear" w:color="auto" w:fill="auto"/>
          </w:tcPr>
          <w:p w14:paraId="0693E434" w14:textId="65BE318A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pstC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2A65FED" w14:textId="09B0C08A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87</w:t>
            </w:r>
          </w:p>
        </w:tc>
      </w:tr>
      <w:tr w:rsidR="00C74562" w:rsidRPr="00B523F4" w14:paraId="7794CE39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6C76F4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1C4E7A" w14:textId="2AD5E627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64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FB5E02" w14:textId="5080715D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pstS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9525BB3" w14:textId="5CD72641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83</w:t>
            </w:r>
          </w:p>
        </w:tc>
      </w:tr>
      <w:tr w:rsidR="00C74562" w:rsidRPr="00B523F4" w14:paraId="64BE3D79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81341D0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05D07E24" w14:textId="6AEB32BE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37</w:t>
            </w:r>
          </w:p>
        </w:tc>
        <w:tc>
          <w:tcPr>
            <w:tcW w:w="3327" w:type="dxa"/>
            <w:shd w:val="clear" w:color="auto" w:fill="auto"/>
          </w:tcPr>
          <w:p w14:paraId="2A83D9AF" w14:textId="45E73F31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Putative ABC transporter perme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F42E7AB" w14:textId="44E36753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87</w:t>
            </w:r>
          </w:p>
        </w:tc>
      </w:tr>
      <w:tr w:rsidR="00C74562" w:rsidRPr="00B523F4" w14:paraId="63FDD1FD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012CD5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21DEE3" w14:textId="5C06954A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96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709FCD" w14:textId="0EDD1D5B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Putative perme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0AF668D" w14:textId="62FFC194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47</w:t>
            </w:r>
          </w:p>
        </w:tc>
      </w:tr>
      <w:tr w:rsidR="00C74562" w:rsidRPr="00B523F4" w14:paraId="762ABEAD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213EF9C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1DC07BC" w14:textId="039A11E0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21</w:t>
            </w:r>
          </w:p>
        </w:tc>
        <w:tc>
          <w:tcPr>
            <w:tcW w:w="3327" w:type="dxa"/>
            <w:shd w:val="clear" w:color="auto" w:fill="auto"/>
          </w:tcPr>
          <w:p w14:paraId="5121A837" w14:textId="6A169575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Putative TonB-dependent receptor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33F158F" w14:textId="08B23039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7.85</w:t>
            </w:r>
          </w:p>
        </w:tc>
      </w:tr>
      <w:tr w:rsidR="00C74562" w:rsidRPr="00B523F4" w14:paraId="34F10C21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D6EE97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8C0D2B" w14:textId="48AC779F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8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E1FD31" w14:textId="1B7F8C3A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secY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BBB2115" w14:textId="36F0ABF0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24</w:t>
            </w:r>
          </w:p>
        </w:tc>
      </w:tr>
      <w:tr w:rsidR="00C74562" w:rsidRPr="00B523F4" w14:paraId="4F4DAA80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6EA6F8C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AC6103E" w14:textId="1B75DFE9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Vir0005</w:t>
            </w:r>
          </w:p>
        </w:tc>
        <w:tc>
          <w:tcPr>
            <w:tcW w:w="3327" w:type="dxa"/>
            <w:shd w:val="clear" w:color="auto" w:fill="auto"/>
          </w:tcPr>
          <w:p w14:paraId="4B6A182E" w14:textId="58285F86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trbB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02E67B7" w14:textId="4A00D6A0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28</w:t>
            </w:r>
          </w:p>
        </w:tc>
      </w:tr>
      <w:tr w:rsidR="00C74562" w:rsidRPr="00B523F4" w14:paraId="1D646AEA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706137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4E4B9A" w14:textId="141BBC9F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14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B73DDD" w14:textId="43BBE4E6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wlaB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6CD4F34" w14:textId="1D369A0F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23</w:t>
            </w:r>
          </w:p>
        </w:tc>
      </w:tr>
      <w:tr w:rsidR="00C74562" w:rsidRPr="00B523F4" w14:paraId="32E24D19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60B692D" w14:textId="15F773E2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  <w:r w:rsidRPr="00B523F4">
              <w:rPr>
                <w:rFonts w:ascii="Arial" w:eastAsia="Times New Roman" w:hAnsi="Arial" w:cs="Arial"/>
                <w:b w:val="0"/>
                <w:color w:val="000000"/>
              </w:rPr>
              <w:t>Other</w:t>
            </w:r>
          </w:p>
        </w:tc>
        <w:tc>
          <w:tcPr>
            <w:tcW w:w="2703" w:type="dxa"/>
            <w:shd w:val="clear" w:color="auto" w:fill="auto"/>
          </w:tcPr>
          <w:p w14:paraId="3ECEB133" w14:textId="071FE47A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105</w:t>
            </w:r>
          </w:p>
        </w:tc>
        <w:tc>
          <w:tcPr>
            <w:tcW w:w="3327" w:type="dxa"/>
            <w:shd w:val="clear" w:color="auto" w:fill="auto"/>
          </w:tcPr>
          <w:p w14:paraId="1A70C0CE" w14:textId="01607A0F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hlorohydrol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2A1590D" w14:textId="52C0F46F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8.22</w:t>
            </w:r>
          </w:p>
        </w:tc>
      </w:tr>
      <w:tr w:rsidR="00C74562" w:rsidRPr="00B523F4" w14:paraId="597D4834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509FF6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15690C" w14:textId="6D8CBF16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15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6BD28C" w14:textId="7D5EBE21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Putative pyrazinamidase/nicotinamid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078E887" w14:textId="4F6E2F00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59</w:t>
            </w:r>
          </w:p>
        </w:tc>
      </w:tr>
      <w:tr w:rsidR="00C74562" w:rsidRPr="00B523F4" w14:paraId="0C910C1F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3CAA2F6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FDAAC08" w14:textId="4B8B939F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216</w:t>
            </w:r>
          </w:p>
        </w:tc>
        <w:tc>
          <w:tcPr>
            <w:tcW w:w="3327" w:type="dxa"/>
            <w:shd w:val="clear" w:color="auto" w:fill="auto"/>
          </w:tcPr>
          <w:p w14:paraId="430681B4" w14:textId="3C009AA3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 xml:space="preserve">PhnA domain-containing </w:t>
            </w:r>
            <w:r w:rsidRPr="00B523F4">
              <w:rPr>
                <w:rFonts w:ascii="Arial" w:eastAsia="Times New Roman" w:hAnsi="Arial" w:cs="Arial"/>
                <w:color w:val="000000"/>
              </w:rPr>
              <w:lastRenderedPageBreak/>
              <w:t>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BAAA536" w14:textId="510DE353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lastRenderedPageBreak/>
              <w:t>4.40</w:t>
            </w:r>
          </w:p>
        </w:tc>
      </w:tr>
      <w:tr w:rsidR="00C74562" w:rsidRPr="00B523F4" w14:paraId="64D10B48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0BAEAC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38DCD3" w14:textId="44AB1281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31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7C5CA1" w14:textId="745CFF1C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PEB3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7FA3506" w14:textId="1CD6B634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4.25</w:t>
            </w:r>
          </w:p>
        </w:tc>
      </w:tr>
      <w:tr w:rsidR="00C74562" w:rsidRPr="00B523F4" w14:paraId="1D5E3940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4B960D0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6C406E5" w14:textId="71F1AD3C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436</w:t>
            </w:r>
          </w:p>
        </w:tc>
        <w:tc>
          <w:tcPr>
            <w:tcW w:w="3327" w:type="dxa"/>
            <w:shd w:val="clear" w:color="auto" w:fill="auto"/>
          </w:tcPr>
          <w:p w14:paraId="19495849" w14:textId="40E8B9D5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GTP-binding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DCC9ADF" w14:textId="7418B491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03</w:t>
            </w:r>
          </w:p>
        </w:tc>
      </w:tr>
      <w:tr w:rsidR="00C74562" w:rsidRPr="00B523F4" w14:paraId="684E8639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D131D4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71887B" w14:textId="5F8FD6D9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52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8D90E8" w14:textId="6F521797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it family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7FCCCED" w14:textId="72D40A0C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25</w:t>
            </w:r>
          </w:p>
        </w:tc>
      </w:tr>
      <w:tr w:rsidR="00C74562" w:rsidRPr="00B523F4" w14:paraId="4EF55CD4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231F4D9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118B0A04" w14:textId="2C322D0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545</w:t>
            </w:r>
          </w:p>
        </w:tc>
        <w:tc>
          <w:tcPr>
            <w:tcW w:w="3327" w:type="dxa"/>
            <w:shd w:val="clear" w:color="auto" w:fill="auto"/>
          </w:tcPr>
          <w:p w14:paraId="1E0C057C" w14:textId="6892A871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crcB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E3B2B35" w14:textId="4B925370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7.13</w:t>
            </w:r>
          </w:p>
        </w:tc>
      </w:tr>
      <w:tr w:rsidR="00C74562" w:rsidRPr="00B523F4" w14:paraId="2103E21F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148AC8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1D093F" w14:textId="1BF567F7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84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F8B9FD" w14:textId="1F78EBF8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uppS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A03DB61" w14:textId="4797CAE0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7.31</w:t>
            </w:r>
          </w:p>
        </w:tc>
      </w:tr>
      <w:tr w:rsidR="00C74562" w:rsidRPr="00B523F4" w14:paraId="01288A17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44EF652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544C7530" w14:textId="30A23816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860</w:t>
            </w:r>
          </w:p>
        </w:tc>
        <w:tc>
          <w:tcPr>
            <w:tcW w:w="3327" w:type="dxa"/>
            <w:shd w:val="clear" w:color="auto" w:fill="auto"/>
          </w:tcPr>
          <w:p w14:paraId="1438A4A2" w14:textId="35B3C53C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YGGT family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C10876F" w14:textId="254ECF64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28</w:t>
            </w:r>
          </w:p>
        </w:tc>
      </w:tr>
      <w:tr w:rsidR="00C74562" w:rsidRPr="00B523F4" w14:paraId="179436D4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7C9E6B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D6488F" w14:textId="5A4E7729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91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AA800B" w14:textId="0C981245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SCO1/SenC family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BFF2DFE" w14:textId="5B76E4E7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64</w:t>
            </w:r>
          </w:p>
        </w:tc>
      </w:tr>
      <w:tr w:rsidR="00C74562" w:rsidRPr="00B523F4" w14:paraId="7424F445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C1A8633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109B0CE6" w14:textId="0F3E5190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249</w:t>
            </w:r>
          </w:p>
        </w:tc>
        <w:tc>
          <w:tcPr>
            <w:tcW w:w="3327" w:type="dxa"/>
            <w:shd w:val="clear" w:color="auto" w:fill="auto"/>
          </w:tcPr>
          <w:p w14:paraId="274A9A24" w14:textId="77360CF0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M24/M37 family peptid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4080E99" w14:textId="7B3846E2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61</w:t>
            </w:r>
          </w:p>
        </w:tc>
      </w:tr>
      <w:tr w:rsidR="00C74562" w:rsidRPr="00B523F4" w14:paraId="7CF56238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A80866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57020E" w14:textId="64CBC9D7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31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F6941F" w14:textId="33318837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AD family phosphat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19D5C94" w14:textId="39044B8E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2.57</w:t>
            </w:r>
          </w:p>
        </w:tc>
      </w:tr>
      <w:tr w:rsidR="00C74562" w:rsidRPr="00B523F4" w14:paraId="28FA2E25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40A4302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8B959A3" w14:textId="790B36B6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320</w:t>
            </w:r>
          </w:p>
        </w:tc>
        <w:tc>
          <w:tcPr>
            <w:tcW w:w="3327" w:type="dxa"/>
            <w:shd w:val="clear" w:color="auto" w:fill="auto"/>
          </w:tcPr>
          <w:p w14:paraId="29B0A35C" w14:textId="4EF2E84E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Putative acyl carrier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877DA2F" w14:textId="74D35F60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31</w:t>
            </w:r>
          </w:p>
        </w:tc>
      </w:tr>
      <w:tr w:rsidR="00C74562" w:rsidRPr="00B523F4" w14:paraId="5DFA3E35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38E001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F657E4" w14:textId="3E3EDCC1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38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96788E" w14:textId="022C1201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Putative lipo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19BB84D" w14:textId="6BFEC914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7.89</w:t>
            </w:r>
          </w:p>
        </w:tc>
      </w:tr>
      <w:tr w:rsidR="00C74562" w:rsidRPr="00B523F4" w14:paraId="5E3A9873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61A7193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5F83E480" w14:textId="0CA79CAD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394</w:t>
            </w:r>
          </w:p>
        </w:tc>
        <w:tc>
          <w:tcPr>
            <w:tcW w:w="3327" w:type="dxa"/>
            <w:shd w:val="clear" w:color="auto" w:fill="auto"/>
          </w:tcPr>
          <w:p w14:paraId="61E1E302" w14:textId="04D4EB0F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MmgE/PrpD family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1CE9BC5" w14:textId="2874F0FD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7.65</w:t>
            </w:r>
          </w:p>
        </w:tc>
      </w:tr>
      <w:tr w:rsidR="00C74562" w:rsidRPr="00B523F4" w14:paraId="723A3629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6937B3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8AA326" w14:textId="1532540B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58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A1A978" w14:textId="76952107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rgA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BEF3112" w14:textId="294DE2F8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3.57</w:t>
            </w:r>
          </w:p>
        </w:tc>
      </w:tr>
      <w:tr w:rsidR="00C74562" w:rsidRPr="00B523F4" w14:paraId="2B58735C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C3319C7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F70CA1F" w14:textId="46CEF081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Tet0016</w:t>
            </w:r>
          </w:p>
        </w:tc>
        <w:tc>
          <w:tcPr>
            <w:tcW w:w="3327" w:type="dxa"/>
            <w:shd w:val="clear" w:color="auto" w:fill="auto"/>
          </w:tcPr>
          <w:p w14:paraId="2506F795" w14:textId="5937ADDB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cpp21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754CD66" w14:textId="2C08FB64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52</w:t>
            </w:r>
          </w:p>
        </w:tc>
      </w:tr>
      <w:tr w:rsidR="00C74562" w:rsidRPr="00B523F4" w14:paraId="490A4E4C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6B0FA0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433E0C" w14:textId="0BED5BC9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Tet002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B032CB" w14:textId="7E371B32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cmgB3/4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59966D1" w14:textId="6FA1071D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15</w:t>
            </w:r>
          </w:p>
        </w:tc>
      </w:tr>
      <w:tr w:rsidR="00C74562" w:rsidRPr="00B523F4" w14:paraId="4187DFF7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2EAFBD4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0BCB96B6" w14:textId="2BE6D61C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Tet0029</w:t>
            </w:r>
          </w:p>
        </w:tc>
        <w:tc>
          <w:tcPr>
            <w:tcW w:w="3327" w:type="dxa"/>
            <w:shd w:val="clear" w:color="auto" w:fill="auto"/>
          </w:tcPr>
          <w:p w14:paraId="1C617B6B" w14:textId="681DD035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cpp32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2C88449" w14:textId="0F9AD0EF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4.48</w:t>
            </w:r>
          </w:p>
        </w:tc>
      </w:tr>
      <w:tr w:rsidR="00C74562" w:rsidRPr="00B523F4" w14:paraId="3BC62FEC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328C08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32E30E" w14:textId="51B0AA77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Tet003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3D42E4" w14:textId="7E27E64E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cpp33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83BDE26" w14:textId="414E1BCB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26.37</w:t>
            </w:r>
          </w:p>
        </w:tc>
      </w:tr>
      <w:tr w:rsidR="00C74562" w:rsidRPr="00B523F4" w14:paraId="35DC6E4A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245F3C8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0A617B3" w14:textId="01887D36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Tet0032</w:t>
            </w:r>
          </w:p>
        </w:tc>
        <w:tc>
          <w:tcPr>
            <w:tcW w:w="3327" w:type="dxa"/>
            <w:shd w:val="clear" w:color="auto" w:fill="auto"/>
          </w:tcPr>
          <w:p w14:paraId="6EE7F1E9" w14:textId="36CE832A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cpp35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3386736" w14:textId="6C8D12B6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14.69</w:t>
            </w:r>
          </w:p>
        </w:tc>
      </w:tr>
      <w:tr w:rsidR="00C74562" w:rsidRPr="00B523F4" w14:paraId="05BC0AF5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DBAD0D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8AC46F" w14:textId="6C383C42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Tet003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9EA1B5" w14:textId="00C42646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cmgB5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1AE45E4" w14:textId="7B13B365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9.85</w:t>
            </w:r>
          </w:p>
        </w:tc>
      </w:tr>
      <w:tr w:rsidR="00C74562" w:rsidRPr="00B523F4" w14:paraId="635C0566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08038B2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520BBFDB" w14:textId="446CA04C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Tet0034</w:t>
            </w:r>
          </w:p>
        </w:tc>
        <w:tc>
          <w:tcPr>
            <w:tcW w:w="3327" w:type="dxa"/>
            <w:shd w:val="clear" w:color="auto" w:fill="auto"/>
          </w:tcPr>
          <w:p w14:paraId="27CC216F" w14:textId="24C0DF01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cmgB6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D2B5B57" w14:textId="3DD61D75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34</w:t>
            </w:r>
          </w:p>
        </w:tc>
      </w:tr>
      <w:tr w:rsidR="00C74562" w:rsidRPr="00B523F4" w14:paraId="7BCEF8D5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133FE0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863C76" w14:textId="164E4D6B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Tet003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CA2FCF" w14:textId="7A701B22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cmgB8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C98C51F" w14:textId="5A34DD68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78.44</w:t>
            </w:r>
          </w:p>
        </w:tc>
      </w:tr>
      <w:tr w:rsidR="00C74562" w:rsidRPr="00B523F4" w14:paraId="49D6F64B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92AF6BB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50481682" w14:textId="54FCB220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Tet0037</w:t>
            </w:r>
          </w:p>
        </w:tc>
        <w:tc>
          <w:tcPr>
            <w:tcW w:w="3327" w:type="dxa"/>
            <w:shd w:val="clear" w:color="auto" w:fill="auto"/>
          </w:tcPr>
          <w:p w14:paraId="78946A5D" w14:textId="2A6A0DA5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cmgB9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0C17CA0" w14:textId="391EB8B2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05.51</w:t>
            </w:r>
          </w:p>
        </w:tc>
      </w:tr>
      <w:tr w:rsidR="00C74562" w:rsidRPr="00B523F4" w14:paraId="3F1A43C0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4F6A29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A8884D" w14:textId="7D4A4E90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Tet003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81D0E9" w14:textId="56F38CAA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cmgB10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8383371" w14:textId="6AA05D4D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81.76</w:t>
            </w:r>
          </w:p>
        </w:tc>
      </w:tr>
      <w:tr w:rsidR="00C74562" w:rsidRPr="00B523F4" w14:paraId="05301225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9EB6E21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07ECCCB2" w14:textId="26B4DB75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Tet0039</w:t>
            </w:r>
          </w:p>
        </w:tc>
        <w:tc>
          <w:tcPr>
            <w:tcW w:w="3327" w:type="dxa"/>
            <w:shd w:val="clear" w:color="auto" w:fill="auto"/>
          </w:tcPr>
          <w:p w14:paraId="227580F0" w14:textId="3169A19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cmgB11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0E03A7A" w14:textId="25284E9B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25</w:t>
            </w:r>
          </w:p>
        </w:tc>
      </w:tr>
      <w:tr w:rsidR="00C74562" w:rsidRPr="00B523F4" w14:paraId="3B5684DC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CDB371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69AA20" w14:textId="0353D5C6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Tet004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B070AE" w14:textId="05F51BC0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cmgD4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1DFA1FF" w14:textId="165C5EE9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79.43</w:t>
            </w:r>
          </w:p>
        </w:tc>
      </w:tr>
      <w:tr w:rsidR="00C74562" w:rsidRPr="00B523F4" w14:paraId="1521D2A2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B1644FE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2061D08B" w14:textId="423CBE3C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Tet0041</w:t>
            </w:r>
          </w:p>
        </w:tc>
        <w:tc>
          <w:tcPr>
            <w:tcW w:w="3327" w:type="dxa"/>
            <w:shd w:val="clear" w:color="auto" w:fill="auto"/>
          </w:tcPr>
          <w:p w14:paraId="638A192B" w14:textId="674A1894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cpp44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3F47B0F" w14:textId="70B1D8DF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82.77</w:t>
            </w:r>
          </w:p>
        </w:tc>
      </w:tr>
      <w:tr w:rsidR="00C74562" w:rsidRPr="00B523F4" w14:paraId="365421C9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24CAAD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802CA9" w14:textId="2F5ACB35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Tet004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3E12C1" w14:textId="61926F09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cpp45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6625B43" w14:textId="71D9E71C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85.63</w:t>
            </w:r>
          </w:p>
        </w:tc>
      </w:tr>
      <w:tr w:rsidR="00C74562" w:rsidRPr="00B523F4" w14:paraId="59612EA2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60545C4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03524AB8" w14:textId="49327EB4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Tet0043</w:t>
            </w:r>
          </w:p>
        </w:tc>
        <w:tc>
          <w:tcPr>
            <w:tcW w:w="3327" w:type="dxa"/>
            <w:shd w:val="clear" w:color="auto" w:fill="auto"/>
          </w:tcPr>
          <w:p w14:paraId="07093882" w14:textId="165573B7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cpp46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7C98788" w14:textId="4F840000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21.75</w:t>
            </w:r>
          </w:p>
        </w:tc>
      </w:tr>
      <w:tr w:rsidR="00C74562" w:rsidRPr="00B523F4" w14:paraId="016C19C8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8296A1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D991A6" w14:textId="3133A00D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Tet004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B5947A" w14:textId="5920B964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cpp47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F0DD9DE" w14:textId="1600F052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213.61</w:t>
            </w:r>
          </w:p>
        </w:tc>
      </w:tr>
      <w:tr w:rsidR="00C74562" w:rsidRPr="00B523F4" w14:paraId="1720BC68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1AD55CF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51C1C043" w14:textId="248FD257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Tet0046</w:t>
            </w:r>
          </w:p>
        </w:tc>
        <w:tc>
          <w:tcPr>
            <w:tcW w:w="3327" w:type="dxa"/>
            <w:shd w:val="clear" w:color="auto" w:fill="auto"/>
          </w:tcPr>
          <w:p w14:paraId="10F9B0EB" w14:textId="41A19221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i/>
                <w:iCs/>
                <w:color w:val="000000"/>
              </w:rPr>
              <w:t>cpp50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604F465" w14:textId="3D1037FB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31</w:t>
            </w:r>
          </w:p>
        </w:tc>
      </w:tr>
      <w:tr w:rsidR="00C74562" w:rsidRPr="00B523F4" w14:paraId="079A9803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7DAC1C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406EFD" w14:textId="3C850F40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Vir000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EE97F4" w14:textId="50E434C9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VirB9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F4866C0" w14:textId="324068E2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59</w:t>
            </w:r>
          </w:p>
        </w:tc>
      </w:tr>
      <w:tr w:rsidR="00C74562" w:rsidRPr="00B523F4" w14:paraId="2A2DB67D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FA048BE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23137F83" w14:textId="57A6D434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Vir0003</w:t>
            </w:r>
          </w:p>
        </w:tc>
        <w:tc>
          <w:tcPr>
            <w:tcW w:w="3327" w:type="dxa"/>
            <w:shd w:val="clear" w:color="auto" w:fill="auto"/>
          </w:tcPr>
          <w:p w14:paraId="3E0F79F0" w14:textId="25166AFE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VirB10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2C5D29D" w14:textId="6C0471A0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68</w:t>
            </w:r>
          </w:p>
        </w:tc>
      </w:tr>
      <w:tr w:rsidR="00C74562" w:rsidRPr="00B523F4" w14:paraId="2A4E5D56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8BD79D" w14:textId="51255DBF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  <w:r w:rsidRPr="00B523F4">
              <w:rPr>
                <w:rFonts w:ascii="Arial" w:eastAsia="Times New Roman" w:hAnsi="Arial" w:cs="Arial"/>
                <w:b w:val="0"/>
                <w:color w:val="000000"/>
              </w:rPr>
              <w:t>Hypothetical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DB95E0" w14:textId="3627B372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06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11852C" w14:textId="47701C86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B2EB7CF" w14:textId="01880AEE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06</w:t>
            </w:r>
          </w:p>
        </w:tc>
      </w:tr>
      <w:tr w:rsidR="00C74562" w:rsidRPr="00B523F4" w14:paraId="258B607B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0642825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5D64FA04" w14:textId="2C1BED1D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069</w:t>
            </w:r>
          </w:p>
        </w:tc>
        <w:tc>
          <w:tcPr>
            <w:tcW w:w="3327" w:type="dxa"/>
            <w:shd w:val="clear" w:color="auto" w:fill="auto"/>
          </w:tcPr>
          <w:p w14:paraId="05D85ED9" w14:textId="19B86B0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8BB53D1" w14:textId="5B17ED0E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85</w:t>
            </w:r>
          </w:p>
        </w:tc>
      </w:tr>
      <w:tr w:rsidR="00C74562" w:rsidRPr="00B523F4" w14:paraId="23D54962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715856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56B9A7" w14:textId="46643D10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10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1D1069" w14:textId="0BAC9327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50B76B2" w14:textId="3FEE0C73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80</w:t>
            </w:r>
          </w:p>
        </w:tc>
      </w:tr>
      <w:tr w:rsidR="00C74562" w:rsidRPr="00B523F4" w14:paraId="1E19B2F0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FCC205F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0502D0CE" w14:textId="0E876C40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127</w:t>
            </w:r>
          </w:p>
        </w:tc>
        <w:tc>
          <w:tcPr>
            <w:tcW w:w="3327" w:type="dxa"/>
            <w:shd w:val="clear" w:color="auto" w:fill="auto"/>
          </w:tcPr>
          <w:p w14:paraId="58111EB7" w14:textId="6FAD4B14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3D42EF2" w14:textId="2A607F54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48</w:t>
            </w:r>
          </w:p>
        </w:tc>
      </w:tr>
      <w:tr w:rsidR="00C74562" w:rsidRPr="00B523F4" w14:paraId="3F7079AF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FE41A9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29C271" w14:textId="7C509A21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12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153EEC" w14:textId="632EDF3D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51B9D5A" w14:textId="53019467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7.92</w:t>
            </w:r>
          </w:p>
        </w:tc>
      </w:tr>
      <w:tr w:rsidR="00C74562" w:rsidRPr="00B523F4" w14:paraId="05FF147E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A143930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4E2A288" w14:textId="3B35DDBF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168</w:t>
            </w:r>
          </w:p>
        </w:tc>
        <w:tc>
          <w:tcPr>
            <w:tcW w:w="3327" w:type="dxa"/>
            <w:shd w:val="clear" w:color="auto" w:fill="auto"/>
          </w:tcPr>
          <w:p w14:paraId="458208CF" w14:textId="117BCB2F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898B907" w14:textId="7EA719EB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41</w:t>
            </w:r>
          </w:p>
        </w:tc>
      </w:tr>
      <w:tr w:rsidR="00C74562" w:rsidRPr="00B523F4" w14:paraId="39A967DE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803B57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71469C" w14:textId="1C88C8AC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21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AE8584" w14:textId="7414B612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44517A9" w14:textId="6B9A38CA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0.34</w:t>
            </w:r>
          </w:p>
        </w:tc>
      </w:tr>
      <w:tr w:rsidR="00C74562" w:rsidRPr="00B523F4" w14:paraId="696753E8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7923D0B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03CB353" w14:textId="4687319F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293</w:t>
            </w:r>
          </w:p>
        </w:tc>
        <w:tc>
          <w:tcPr>
            <w:tcW w:w="3327" w:type="dxa"/>
            <w:shd w:val="clear" w:color="auto" w:fill="auto"/>
          </w:tcPr>
          <w:p w14:paraId="63B8594E" w14:textId="7DCCF0A0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24703BE" w14:textId="1681974B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12</w:t>
            </w:r>
          </w:p>
        </w:tc>
      </w:tr>
      <w:tr w:rsidR="00C74562" w:rsidRPr="00B523F4" w14:paraId="2926364B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02AF05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010193" w14:textId="4B877102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32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A62511" w14:textId="16F65343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7E8CDA7" w14:textId="0495E01B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30</w:t>
            </w:r>
          </w:p>
        </w:tc>
      </w:tr>
      <w:tr w:rsidR="00C74562" w:rsidRPr="00B523F4" w14:paraId="218F9174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C357455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9BC9D58" w14:textId="2607482C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402</w:t>
            </w:r>
          </w:p>
        </w:tc>
        <w:tc>
          <w:tcPr>
            <w:tcW w:w="3327" w:type="dxa"/>
            <w:shd w:val="clear" w:color="auto" w:fill="auto"/>
          </w:tcPr>
          <w:p w14:paraId="53ED2936" w14:textId="268EE508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C52DA5A" w14:textId="04C326B5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72</w:t>
            </w:r>
          </w:p>
        </w:tc>
      </w:tr>
      <w:tr w:rsidR="00C74562" w:rsidRPr="00B523F4" w14:paraId="037AA70F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2BF194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DF69E5" w14:textId="00688FCA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54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EE59B3" w14:textId="253A91F8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CF3E3E6" w14:textId="4DB09863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35</w:t>
            </w:r>
          </w:p>
        </w:tc>
      </w:tr>
      <w:tr w:rsidR="00C74562" w:rsidRPr="00B523F4" w14:paraId="3BD145AA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0EC51BD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508A350" w14:textId="4660D6A7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569</w:t>
            </w:r>
          </w:p>
        </w:tc>
        <w:tc>
          <w:tcPr>
            <w:tcW w:w="3327" w:type="dxa"/>
            <w:shd w:val="clear" w:color="auto" w:fill="auto"/>
          </w:tcPr>
          <w:p w14:paraId="176E243C" w14:textId="0CFC7359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770C20C" w14:textId="0AD2F55F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04</w:t>
            </w:r>
          </w:p>
        </w:tc>
      </w:tr>
      <w:tr w:rsidR="00C74562" w:rsidRPr="00B523F4" w14:paraId="16C4A907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A1BCD0" w14:textId="77777777" w:rsidR="00C74562" w:rsidRPr="00B523F4" w:rsidRDefault="00C74562" w:rsidP="00EE29EE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D52D6F" w14:textId="0C17AD33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58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3CEC2B" w14:textId="32A6D4C4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D3CF661" w14:textId="5A1BE419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38</w:t>
            </w:r>
          </w:p>
        </w:tc>
      </w:tr>
      <w:tr w:rsidR="00C74562" w:rsidRPr="00B523F4" w14:paraId="20E39982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6AB7FB3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2C4EF15C" w14:textId="035C27F1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615</w:t>
            </w:r>
          </w:p>
        </w:tc>
        <w:tc>
          <w:tcPr>
            <w:tcW w:w="3327" w:type="dxa"/>
            <w:shd w:val="clear" w:color="auto" w:fill="auto"/>
          </w:tcPr>
          <w:p w14:paraId="6B8E2FA9" w14:textId="5910E407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8C74D0C" w14:textId="7B0A81D3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8.12</w:t>
            </w:r>
          </w:p>
        </w:tc>
      </w:tr>
      <w:tr w:rsidR="00C74562" w:rsidRPr="00B523F4" w14:paraId="5D9A7BD1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4DEE68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BFD85C" w14:textId="0174F4B0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62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DC0D53" w14:textId="0660DF8C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8F80310" w14:textId="5D236753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7.10</w:t>
            </w:r>
          </w:p>
        </w:tc>
      </w:tr>
      <w:tr w:rsidR="00C74562" w:rsidRPr="00B523F4" w14:paraId="5A20B19A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6254A92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0FAABE13" w14:textId="7EDBB6E3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638</w:t>
            </w:r>
          </w:p>
        </w:tc>
        <w:tc>
          <w:tcPr>
            <w:tcW w:w="3327" w:type="dxa"/>
            <w:shd w:val="clear" w:color="auto" w:fill="auto"/>
          </w:tcPr>
          <w:p w14:paraId="244A9C45" w14:textId="5DFE805C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D59D3D6" w14:textId="323FB5BE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49</w:t>
            </w:r>
          </w:p>
        </w:tc>
      </w:tr>
      <w:tr w:rsidR="00C74562" w:rsidRPr="00B523F4" w14:paraId="6DAA0C3F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CF4836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1228BD" w14:textId="4E041016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68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B1D4CB" w14:textId="1D4DA4B7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F3D4C6E" w14:textId="512C04A7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98</w:t>
            </w:r>
          </w:p>
        </w:tc>
      </w:tr>
      <w:tr w:rsidR="00C74562" w:rsidRPr="00B523F4" w14:paraId="2FA52869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FE7EDF7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2FA10329" w14:textId="0CE9F77C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687</w:t>
            </w:r>
          </w:p>
        </w:tc>
        <w:tc>
          <w:tcPr>
            <w:tcW w:w="3327" w:type="dxa"/>
            <w:shd w:val="clear" w:color="auto" w:fill="auto"/>
          </w:tcPr>
          <w:p w14:paraId="4F02FB0F" w14:textId="20766C80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0664D02" w14:textId="20BB5136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72</w:t>
            </w:r>
          </w:p>
        </w:tc>
      </w:tr>
      <w:tr w:rsidR="00C74562" w:rsidRPr="00B523F4" w14:paraId="4FDCD6BB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5FEB18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CACFD6" w14:textId="06C7FB36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71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940F98" w14:textId="34505E8A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32725AB" w14:textId="4D275697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15</w:t>
            </w:r>
          </w:p>
        </w:tc>
      </w:tr>
      <w:tr w:rsidR="00C74562" w:rsidRPr="00B523F4" w14:paraId="2E8BFC3F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6CD51C0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1DC60459" w14:textId="40FCEBB5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779</w:t>
            </w:r>
          </w:p>
        </w:tc>
        <w:tc>
          <w:tcPr>
            <w:tcW w:w="3327" w:type="dxa"/>
            <w:shd w:val="clear" w:color="auto" w:fill="auto"/>
          </w:tcPr>
          <w:p w14:paraId="50A19CC1" w14:textId="78FB915F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3076A75" w14:textId="7931ADC0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51</w:t>
            </w:r>
          </w:p>
        </w:tc>
      </w:tr>
      <w:tr w:rsidR="00C74562" w:rsidRPr="00B523F4" w14:paraId="3A7B6D5C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CC59C6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9D05DB" w14:textId="41EB5539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78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F65F06" w14:textId="627346A9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9A8596D" w14:textId="01E3A939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55</w:t>
            </w:r>
          </w:p>
        </w:tc>
      </w:tr>
      <w:tr w:rsidR="00C74562" w:rsidRPr="00B523F4" w14:paraId="636E7CEF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00F5183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6B6C79C" w14:textId="7C3136B5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840</w:t>
            </w:r>
          </w:p>
        </w:tc>
        <w:tc>
          <w:tcPr>
            <w:tcW w:w="3327" w:type="dxa"/>
            <w:shd w:val="clear" w:color="auto" w:fill="auto"/>
          </w:tcPr>
          <w:p w14:paraId="1D148E48" w14:textId="474A568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8A31522" w14:textId="15DF9699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83</w:t>
            </w:r>
          </w:p>
        </w:tc>
      </w:tr>
      <w:tr w:rsidR="00C74562" w:rsidRPr="00B523F4" w14:paraId="76A0A103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7C964F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9F09E5" w14:textId="070CB724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088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4B950B" w14:textId="461CD24C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0A1B4C5" w14:textId="3DA1297A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72</w:t>
            </w:r>
          </w:p>
        </w:tc>
      </w:tr>
      <w:tr w:rsidR="00C74562" w:rsidRPr="00B523F4" w14:paraId="2A138D2B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C53966F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1DBEEDE1" w14:textId="0DDA9D73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051</w:t>
            </w:r>
          </w:p>
        </w:tc>
        <w:tc>
          <w:tcPr>
            <w:tcW w:w="3327" w:type="dxa"/>
            <w:shd w:val="clear" w:color="auto" w:fill="auto"/>
          </w:tcPr>
          <w:p w14:paraId="40B88424" w14:textId="0E90CDD9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1B223C9" w14:textId="6AC0F925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12</w:t>
            </w:r>
          </w:p>
        </w:tc>
      </w:tr>
      <w:tr w:rsidR="00C74562" w:rsidRPr="00B523F4" w14:paraId="02DF6261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D4803F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48B37F" w14:textId="16D6EF31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08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1AFB56" w14:textId="7BE86978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228D0CE" w14:textId="0822F9C1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1.89</w:t>
            </w:r>
          </w:p>
        </w:tc>
      </w:tr>
      <w:tr w:rsidR="00C74562" w:rsidRPr="00B523F4" w14:paraId="73DBEFA1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17BEA83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59E0545E" w14:textId="4EA2D6EF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118</w:t>
            </w:r>
          </w:p>
        </w:tc>
        <w:tc>
          <w:tcPr>
            <w:tcW w:w="3327" w:type="dxa"/>
            <w:shd w:val="clear" w:color="auto" w:fill="auto"/>
          </w:tcPr>
          <w:p w14:paraId="0E117D82" w14:textId="45493CDF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0089228" w14:textId="40D41783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7.75</w:t>
            </w:r>
          </w:p>
        </w:tc>
      </w:tr>
      <w:tr w:rsidR="00C74562" w:rsidRPr="00B523F4" w14:paraId="0D415223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BCDD99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8E063C" w14:textId="581C6823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13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91E27F" w14:textId="16FF946D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9AAEC8A" w14:textId="2396D17C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39</w:t>
            </w:r>
          </w:p>
        </w:tc>
      </w:tr>
      <w:tr w:rsidR="00C74562" w:rsidRPr="00B523F4" w14:paraId="6EBDFFE8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07303B6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076242A6" w14:textId="54D3F456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270</w:t>
            </w:r>
          </w:p>
        </w:tc>
        <w:tc>
          <w:tcPr>
            <w:tcW w:w="3327" w:type="dxa"/>
            <w:shd w:val="clear" w:color="auto" w:fill="auto"/>
          </w:tcPr>
          <w:p w14:paraId="5FA39293" w14:textId="72D2162E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13AFB0E" w14:textId="6BEF542A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04</w:t>
            </w:r>
          </w:p>
        </w:tc>
      </w:tr>
      <w:tr w:rsidR="00C74562" w:rsidRPr="00B523F4" w14:paraId="393BFD90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06C1E4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492245" w14:textId="6251571D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31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B46DC2" w14:textId="0C540C25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9E38A43" w14:textId="577CD275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7.17</w:t>
            </w:r>
          </w:p>
        </w:tc>
      </w:tr>
      <w:tr w:rsidR="00C74562" w:rsidRPr="00B523F4" w14:paraId="4CD5CE77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9CB675A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1B48B0FA" w14:textId="6587E580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425</w:t>
            </w:r>
          </w:p>
        </w:tc>
        <w:tc>
          <w:tcPr>
            <w:tcW w:w="3327" w:type="dxa"/>
            <w:shd w:val="clear" w:color="auto" w:fill="auto"/>
          </w:tcPr>
          <w:p w14:paraId="4EBA3306" w14:textId="573C8B41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8443C9A" w14:textId="6AA2AE70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14</w:t>
            </w:r>
          </w:p>
        </w:tc>
      </w:tr>
      <w:tr w:rsidR="00C74562" w:rsidRPr="00B523F4" w14:paraId="5BBD7770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86B243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71A7A8" w14:textId="297C43E8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42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39A06A" w14:textId="36F17327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3CBC7D2" w14:textId="7E0AFA04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93</w:t>
            </w:r>
          </w:p>
        </w:tc>
      </w:tr>
      <w:tr w:rsidR="00C74562" w:rsidRPr="00B523F4" w14:paraId="68D8B670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7CB329D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961A2C7" w14:textId="1F45DE0B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429</w:t>
            </w:r>
          </w:p>
        </w:tc>
        <w:tc>
          <w:tcPr>
            <w:tcW w:w="3327" w:type="dxa"/>
            <w:shd w:val="clear" w:color="auto" w:fill="auto"/>
          </w:tcPr>
          <w:p w14:paraId="41AE7BF1" w14:textId="6ABB0804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DD5A99C" w14:textId="06266AE9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8.07</w:t>
            </w:r>
          </w:p>
        </w:tc>
      </w:tr>
      <w:tr w:rsidR="00C74562" w:rsidRPr="00B523F4" w14:paraId="1401EEEF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578E65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FE8F16" w14:textId="56641FC4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57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C40307" w14:textId="4AE1BA7B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2B4FAB0" w14:textId="0AE01F13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57</w:t>
            </w:r>
          </w:p>
        </w:tc>
      </w:tr>
      <w:tr w:rsidR="00C74562" w:rsidRPr="00B523F4" w14:paraId="625AB9F5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A5E6142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1C5E336" w14:textId="5A237EE3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50</w:t>
            </w:r>
          </w:p>
        </w:tc>
        <w:tc>
          <w:tcPr>
            <w:tcW w:w="3327" w:type="dxa"/>
            <w:shd w:val="clear" w:color="auto" w:fill="auto"/>
          </w:tcPr>
          <w:p w14:paraId="7FAA7E55" w14:textId="54EB739F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ABD7C6A" w14:textId="5314D8BE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36.42</w:t>
            </w:r>
          </w:p>
        </w:tc>
      </w:tr>
      <w:tr w:rsidR="00C74562" w:rsidRPr="00B523F4" w14:paraId="1802A662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549D5E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25E246" w14:textId="1EC7BEC2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165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667ECC" w14:textId="39AC29CE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B1B0E5C" w14:textId="61CBDDBE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7.32</w:t>
            </w:r>
          </w:p>
        </w:tc>
      </w:tr>
      <w:tr w:rsidR="00C74562" w:rsidRPr="00B523F4" w14:paraId="0C364A97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1CECF9C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5FF68DE" w14:textId="6FEDC85A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Tet0035</w:t>
            </w:r>
          </w:p>
        </w:tc>
        <w:tc>
          <w:tcPr>
            <w:tcW w:w="3327" w:type="dxa"/>
            <w:shd w:val="clear" w:color="auto" w:fill="auto"/>
          </w:tcPr>
          <w:p w14:paraId="2266D448" w14:textId="6E45E47C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DEA9A82" w14:textId="6506B15D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54.58</w:t>
            </w:r>
          </w:p>
        </w:tc>
      </w:tr>
      <w:tr w:rsidR="00C74562" w:rsidRPr="00B523F4" w14:paraId="01752CD9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20847E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87CFE9" w14:textId="102C2786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Vir000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3FD41F" w14:textId="702C4AA2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BB95EC3" w14:textId="4CCF39D7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94</w:t>
            </w:r>
          </w:p>
        </w:tc>
      </w:tr>
      <w:tr w:rsidR="00C74562" w:rsidRPr="00B523F4" w14:paraId="28E2F278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981F00C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8E2EDCD" w14:textId="08F4F8DB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Vir0006</w:t>
            </w:r>
          </w:p>
        </w:tc>
        <w:tc>
          <w:tcPr>
            <w:tcW w:w="3327" w:type="dxa"/>
            <w:shd w:val="clear" w:color="auto" w:fill="auto"/>
          </w:tcPr>
          <w:p w14:paraId="74C9AB75" w14:textId="77F6D902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7C3AD79" w14:textId="44EACD04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7.10</w:t>
            </w:r>
          </w:p>
        </w:tc>
      </w:tr>
      <w:tr w:rsidR="00C74562" w:rsidRPr="00B523F4" w14:paraId="0D5A8E59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191C2F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5B103D" w14:textId="38FB8D60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Vir000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8AD3D8" w14:textId="3FCDE823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1EDDD96" w14:textId="7EC7D91B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4.34</w:t>
            </w:r>
          </w:p>
        </w:tc>
      </w:tr>
      <w:tr w:rsidR="00C74562" w:rsidRPr="00B523F4" w14:paraId="3317B778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AABC37C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A773686" w14:textId="256B6EF9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Vir0008</w:t>
            </w:r>
          </w:p>
        </w:tc>
        <w:tc>
          <w:tcPr>
            <w:tcW w:w="3327" w:type="dxa"/>
            <w:shd w:val="clear" w:color="auto" w:fill="auto"/>
          </w:tcPr>
          <w:p w14:paraId="7A73A1A5" w14:textId="552999E7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10D3785" w14:textId="53E0EC06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12.08</w:t>
            </w:r>
          </w:p>
        </w:tc>
      </w:tr>
      <w:tr w:rsidR="00C74562" w:rsidRPr="00B523F4" w14:paraId="0B5FC50C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8C3BA1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D87F0F" w14:textId="258D0ACB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Vir000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8F27AF" w14:textId="44B57D5C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4F2381E" w14:textId="76CB8EE6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9.26</w:t>
            </w:r>
          </w:p>
        </w:tc>
      </w:tr>
      <w:tr w:rsidR="00C74562" w:rsidRPr="00B523F4" w14:paraId="643799DA" w14:textId="77777777" w:rsidTr="00EE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642B624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58526AC7" w14:textId="2EE3DA66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Vir0028</w:t>
            </w:r>
          </w:p>
        </w:tc>
        <w:tc>
          <w:tcPr>
            <w:tcW w:w="3327" w:type="dxa"/>
            <w:shd w:val="clear" w:color="auto" w:fill="auto"/>
          </w:tcPr>
          <w:p w14:paraId="6CD73D1E" w14:textId="1B4551F0" w:rsidR="00C74562" w:rsidRPr="00B523F4" w:rsidRDefault="00C74562" w:rsidP="00EE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8508629" w14:textId="7A35FCE5" w:rsidR="00C74562" w:rsidRPr="00B523F4" w:rsidRDefault="00C74562" w:rsidP="006B66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5.45</w:t>
            </w:r>
          </w:p>
        </w:tc>
      </w:tr>
      <w:tr w:rsidR="00C74562" w:rsidRPr="00B523F4" w14:paraId="349404AC" w14:textId="77777777" w:rsidTr="00EE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DF12A0" w14:textId="77777777" w:rsidR="00C74562" w:rsidRPr="00B523F4" w:rsidRDefault="00C74562" w:rsidP="00EE29EE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DA7FAF" w14:textId="763E4DEC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CJJ81176_pVir002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612434" w14:textId="39F095F1" w:rsidR="00C74562" w:rsidRPr="00B523F4" w:rsidRDefault="00C74562" w:rsidP="00EE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4B6D19B" w14:textId="0433DA67" w:rsidR="00C74562" w:rsidRPr="00B523F4" w:rsidRDefault="00C74562" w:rsidP="006B66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523F4">
              <w:rPr>
                <w:rFonts w:ascii="Arial" w:eastAsia="Times New Roman" w:hAnsi="Arial" w:cs="Arial"/>
                <w:color w:val="000000"/>
              </w:rPr>
              <w:t>6.37</w:t>
            </w:r>
          </w:p>
        </w:tc>
      </w:tr>
    </w:tbl>
    <w:p w14:paraId="326B9A6E" w14:textId="77777777" w:rsidR="00431CFE" w:rsidRPr="00B523F4" w:rsidRDefault="00431CFE">
      <w:pPr>
        <w:rPr>
          <w:rFonts w:ascii="Arial" w:hAnsi="Arial" w:cs="Arial"/>
        </w:rPr>
      </w:pPr>
    </w:p>
    <w:p w14:paraId="4D10148F" w14:textId="77777777" w:rsidR="006A1C7A" w:rsidRPr="00B631FD" w:rsidRDefault="006A1C7A" w:rsidP="006A1C7A">
      <w:pPr>
        <w:rPr>
          <w:rFonts w:ascii="Arial" w:hAnsi="Arial"/>
        </w:rPr>
      </w:pPr>
      <w:r w:rsidRPr="00B631FD">
        <w:rPr>
          <w:rFonts w:ascii="Arial" w:hAnsi="Arial"/>
        </w:rPr>
        <w:t>*p</w:t>
      </w:r>
      <w:r w:rsidRPr="00B631FD">
        <w:rPr>
          <w:rFonts w:ascii="Arial" w:hAnsi="Arial"/>
          <w:vertAlign w:val="subscript"/>
        </w:rPr>
        <w:t>adj</w:t>
      </w:r>
      <w:r w:rsidRPr="00B631FD">
        <w:rPr>
          <w:rFonts w:ascii="Arial" w:hAnsi="Arial"/>
        </w:rPr>
        <w:t xml:space="preserve"> </w:t>
      </w:r>
      <w:r>
        <w:rPr>
          <w:rFonts w:ascii="Arial" w:hAnsi="Arial"/>
        </w:rPr>
        <w:t>&lt;</w:t>
      </w:r>
      <w:r w:rsidRPr="00B631FD">
        <w:rPr>
          <w:rFonts w:ascii="Arial" w:hAnsi="Arial"/>
        </w:rPr>
        <w:t xml:space="preserve"> 0.05, </w:t>
      </w:r>
      <w:r w:rsidRPr="00B631FD">
        <w:rPr>
          <w:rFonts w:ascii="Arial" w:hAnsi="Arial" w:cs="Arial"/>
          <w:color w:val="222222"/>
          <w:shd w:val="clear" w:color="auto" w:fill="FFFFFF"/>
        </w:rPr>
        <w:t>a corrected p-value analogous</w:t>
      </w:r>
      <w:r w:rsidRPr="00B631FD">
        <w:rPr>
          <w:rFonts w:ascii="Arial" w:hAnsi="Arial" w:cs="Arial"/>
          <w:color w:val="222222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>to a false detection rate</w:t>
      </w:r>
      <w:r w:rsidRPr="00B631FD">
        <w:rPr>
          <w:rFonts w:ascii="Arial" w:hAnsi="Arial" w:cs="Arial"/>
          <w:color w:val="222222"/>
          <w:shd w:val="clear" w:color="auto" w:fill="FFFFFF"/>
        </w:rPr>
        <w:t xml:space="preserve"> of &lt; 5%.  </w:t>
      </w:r>
    </w:p>
    <w:p w14:paraId="24827DC0" w14:textId="77777777" w:rsidR="0094192A" w:rsidRPr="00B523F4" w:rsidRDefault="0094192A">
      <w:pPr>
        <w:rPr>
          <w:rFonts w:ascii="Arial" w:hAnsi="Arial" w:cs="Arial"/>
        </w:rPr>
      </w:pPr>
    </w:p>
    <w:p w14:paraId="3D1F0298" w14:textId="77777777" w:rsidR="0094192A" w:rsidRPr="00B523F4" w:rsidRDefault="0094192A">
      <w:pPr>
        <w:rPr>
          <w:rFonts w:ascii="Arial" w:hAnsi="Arial" w:cs="Arial"/>
        </w:rPr>
      </w:pPr>
    </w:p>
    <w:sectPr w:rsidR="0094192A" w:rsidRPr="00B523F4" w:rsidSect="006B66A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522"/>
    <w:rsid w:val="000B4DE3"/>
    <w:rsid w:val="002056E7"/>
    <w:rsid w:val="002311EC"/>
    <w:rsid w:val="00237D5C"/>
    <w:rsid w:val="002434DA"/>
    <w:rsid w:val="00325E03"/>
    <w:rsid w:val="003E34BF"/>
    <w:rsid w:val="0040321D"/>
    <w:rsid w:val="00431CFE"/>
    <w:rsid w:val="00470959"/>
    <w:rsid w:val="004B3840"/>
    <w:rsid w:val="004F3952"/>
    <w:rsid w:val="00515CC6"/>
    <w:rsid w:val="00524E97"/>
    <w:rsid w:val="005E4DDE"/>
    <w:rsid w:val="00646695"/>
    <w:rsid w:val="006A1C7A"/>
    <w:rsid w:val="006B66A9"/>
    <w:rsid w:val="006E13EE"/>
    <w:rsid w:val="00765942"/>
    <w:rsid w:val="00773D48"/>
    <w:rsid w:val="00833818"/>
    <w:rsid w:val="009269BD"/>
    <w:rsid w:val="0094192A"/>
    <w:rsid w:val="00976522"/>
    <w:rsid w:val="00A65785"/>
    <w:rsid w:val="00B523F4"/>
    <w:rsid w:val="00BA64A7"/>
    <w:rsid w:val="00BD5846"/>
    <w:rsid w:val="00C74562"/>
    <w:rsid w:val="00C91FD4"/>
    <w:rsid w:val="00C94A96"/>
    <w:rsid w:val="00D84C87"/>
    <w:rsid w:val="00EE29EE"/>
    <w:rsid w:val="00F647C2"/>
    <w:rsid w:val="00FE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B348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65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65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7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264</Words>
  <Characters>7206</Characters>
  <Application>Microsoft Macintosh Word</Application>
  <DocSecurity>0</DocSecurity>
  <Lines>60</Lines>
  <Paragraphs>16</Paragraphs>
  <ScaleCrop>false</ScaleCrop>
  <Company/>
  <LinksUpToDate>false</LinksUpToDate>
  <CharactersWithSpaces>8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aveirne</dc:creator>
  <cp:keywords/>
  <dc:description/>
  <cp:lastModifiedBy>Michael Taveirne</cp:lastModifiedBy>
  <cp:revision>15</cp:revision>
  <cp:lastPrinted>2013-04-29T15:32:00Z</cp:lastPrinted>
  <dcterms:created xsi:type="dcterms:W3CDTF">2013-04-30T20:09:00Z</dcterms:created>
  <dcterms:modified xsi:type="dcterms:W3CDTF">2013-07-15T21:06:00Z</dcterms:modified>
</cp:coreProperties>
</file>